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2020C" w14:textId="5CAE7E00" w:rsidR="002A62CC" w:rsidRDefault="00643390" w:rsidP="001930B4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566CC7">
        <w:rPr>
          <w:rFonts w:ascii="Times New Roman" w:hAnsi="Times New Roman" w:cs="Times New Roman"/>
          <w:b/>
          <w:i/>
          <w:iCs/>
          <w:sz w:val="28"/>
          <w:szCs w:val="28"/>
        </w:rPr>
        <w:t>In situ</w:t>
      </w:r>
      <w:r>
        <w:rPr>
          <w:rFonts w:ascii="Times New Roman" w:hAnsi="Times New Roman" w:cs="Times New Roman"/>
          <w:b/>
          <w:sz w:val="28"/>
          <w:szCs w:val="28"/>
        </w:rPr>
        <w:t xml:space="preserve"> structure and organisation of the type IX secretion system</w:t>
      </w:r>
    </w:p>
    <w:p w14:paraId="5CDB0A67" w14:textId="5D0AA252" w:rsidR="00012323" w:rsidRDefault="00012323" w:rsidP="001930B4">
      <w:pPr>
        <w:rPr>
          <w:rFonts w:ascii="Times New Roman" w:hAnsi="Times New Roman" w:cs="Times New Roman"/>
          <w:b/>
          <w:sz w:val="28"/>
          <w:szCs w:val="28"/>
        </w:rPr>
      </w:pPr>
      <w:r w:rsidRPr="00012323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6644BFC8" w14:textId="77777777" w:rsidR="00844A08" w:rsidRDefault="00844A08" w:rsidP="001930B4">
      <w:pPr>
        <w:rPr>
          <w:rFonts w:ascii="Times New Roman" w:hAnsi="Times New Roman" w:cs="Times New Roman"/>
          <w:b/>
          <w:sz w:val="24"/>
          <w:szCs w:val="24"/>
        </w:rPr>
      </w:pPr>
    </w:p>
    <w:p w14:paraId="66A2AF18" w14:textId="321BF845" w:rsidR="00844A08" w:rsidRDefault="00844A08" w:rsidP="001930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: List of </w:t>
      </w:r>
      <w:r w:rsidRPr="00844A08">
        <w:rPr>
          <w:rFonts w:ascii="Times New Roman" w:hAnsi="Times New Roman" w:cs="Times New Roman"/>
          <w:b/>
          <w:i/>
          <w:sz w:val="24"/>
          <w:szCs w:val="24"/>
        </w:rPr>
        <w:t>P. gingivalis</w:t>
      </w:r>
      <w:r>
        <w:rPr>
          <w:rFonts w:ascii="Times New Roman" w:hAnsi="Times New Roman" w:cs="Times New Roman"/>
          <w:b/>
          <w:sz w:val="24"/>
          <w:szCs w:val="24"/>
        </w:rPr>
        <w:t xml:space="preserve">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402"/>
      </w:tblGrid>
      <w:tr w:rsidR="00844A08" w14:paraId="7B603405" w14:textId="77777777" w:rsidTr="00612C62">
        <w:tc>
          <w:tcPr>
            <w:tcW w:w="2235" w:type="dxa"/>
          </w:tcPr>
          <w:p w14:paraId="72F5EEFF" w14:textId="77777777" w:rsidR="00844A08" w:rsidRPr="00D61466" w:rsidRDefault="00844A08" w:rsidP="00612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6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. gingivalis</w:t>
            </w:r>
            <w:r w:rsidRPr="00D614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</w:t>
            </w:r>
          </w:p>
        </w:tc>
        <w:tc>
          <w:tcPr>
            <w:tcW w:w="3402" w:type="dxa"/>
          </w:tcPr>
          <w:p w14:paraId="5FDEA4AC" w14:textId="77777777" w:rsidR="00844A08" w:rsidRPr="00D61466" w:rsidRDefault="00844A08" w:rsidP="00612C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66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844A08" w14:paraId="5F2C9826" w14:textId="77777777" w:rsidTr="00612C62">
        <w:tc>
          <w:tcPr>
            <w:tcW w:w="2235" w:type="dxa"/>
          </w:tcPr>
          <w:p w14:paraId="34B8A658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33277 ABK-</w:t>
            </w:r>
          </w:p>
        </w:tc>
        <w:tc>
          <w:tcPr>
            <w:tcW w:w="3402" w:type="dxa"/>
          </w:tcPr>
          <w:p w14:paraId="2AD241A1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Koji Nakayama laboratory</w:t>
            </w:r>
          </w:p>
        </w:tc>
      </w:tr>
      <w:tr w:rsidR="00844A08" w14:paraId="56C94278" w14:textId="77777777" w:rsidTr="00612C62">
        <w:tc>
          <w:tcPr>
            <w:tcW w:w="2235" w:type="dxa"/>
          </w:tcPr>
          <w:p w14:paraId="4CD5E1C4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33277</w:t>
            </w:r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porW</w:t>
            </w:r>
            <w:proofErr w:type="spellEnd"/>
          </w:p>
        </w:tc>
        <w:tc>
          <w:tcPr>
            <w:tcW w:w="3402" w:type="dxa"/>
          </w:tcPr>
          <w:p w14:paraId="4442EEA0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Koji Nakayama laboratory</w:t>
            </w:r>
          </w:p>
        </w:tc>
      </w:tr>
      <w:tr w:rsidR="00844A08" w14:paraId="0AAA5127" w14:textId="77777777" w:rsidTr="00612C62">
        <w:tc>
          <w:tcPr>
            <w:tcW w:w="2235" w:type="dxa"/>
          </w:tcPr>
          <w:p w14:paraId="0207E757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 xml:space="preserve">33277 </w:t>
            </w:r>
            <w:proofErr w:type="spellStart"/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porP</w:t>
            </w:r>
            <w:proofErr w:type="spellEnd"/>
          </w:p>
        </w:tc>
        <w:tc>
          <w:tcPr>
            <w:tcW w:w="3402" w:type="dxa"/>
          </w:tcPr>
          <w:p w14:paraId="04429DBF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Koji Nakayama laboratory</w:t>
            </w:r>
          </w:p>
        </w:tc>
      </w:tr>
      <w:tr w:rsidR="00844A08" w14:paraId="0F741121" w14:textId="77777777" w:rsidTr="00612C62">
        <w:tc>
          <w:tcPr>
            <w:tcW w:w="2235" w:type="dxa"/>
          </w:tcPr>
          <w:p w14:paraId="42F80872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 xml:space="preserve">33277 </w:t>
            </w:r>
            <w:proofErr w:type="spellStart"/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porQ</w:t>
            </w:r>
            <w:proofErr w:type="spellEnd"/>
          </w:p>
        </w:tc>
        <w:tc>
          <w:tcPr>
            <w:tcW w:w="3402" w:type="dxa"/>
          </w:tcPr>
          <w:p w14:paraId="4068CC58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Koji Nakayama laboratory</w:t>
            </w:r>
          </w:p>
        </w:tc>
      </w:tr>
      <w:tr w:rsidR="00844A08" w14:paraId="305238C1" w14:textId="77777777" w:rsidTr="00612C62">
        <w:tc>
          <w:tcPr>
            <w:tcW w:w="2235" w:type="dxa"/>
          </w:tcPr>
          <w:p w14:paraId="72C1EB90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 xml:space="preserve">33277 </w:t>
            </w:r>
            <w:proofErr w:type="spellStart"/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porT</w:t>
            </w:r>
            <w:proofErr w:type="spellEnd"/>
          </w:p>
        </w:tc>
        <w:tc>
          <w:tcPr>
            <w:tcW w:w="3402" w:type="dxa"/>
          </w:tcPr>
          <w:p w14:paraId="1476E595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Koji Nakayama laboratory</w:t>
            </w:r>
          </w:p>
        </w:tc>
      </w:tr>
      <w:tr w:rsidR="00844A08" w14:paraId="765B0F08" w14:textId="77777777" w:rsidTr="00612C62">
        <w:tc>
          <w:tcPr>
            <w:tcW w:w="2235" w:type="dxa"/>
          </w:tcPr>
          <w:p w14:paraId="5D5823B8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33277</w:t>
            </w:r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sov</w:t>
            </w:r>
            <w:proofErr w:type="spellEnd"/>
          </w:p>
        </w:tc>
        <w:tc>
          <w:tcPr>
            <w:tcW w:w="3402" w:type="dxa"/>
          </w:tcPr>
          <w:p w14:paraId="195F415B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Koji Nakayama laboratory</w:t>
            </w:r>
          </w:p>
        </w:tc>
      </w:tr>
      <w:tr w:rsidR="00BB28D9" w14:paraId="320139E1" w14:textId="77777777" w:rsidTr="00612C62">
        <w:tc>
          <w:tcPr>
            <w:tcW w:w="2235" w:type="dxa"/>
          </w:tcPr>
          <w:p w14:paraId="2D897289" w14:textId="32BFB78C" w:rsidR="00BB28D9" w:rsidRPr="00844A08" w:rsidRDefault="00BB28D9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277 </w:t>
            </w:r>
            <w:proofErr w:type="spellStart"/>
            <w:r w:rsidRPr="00566C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3402" w:type="dxa"/>
          </w:tcPr>
          <w:p w14:paraId="0CFBC6AB" w14:textId="4C5FE7B5" w:rsidR="00BB28D9" w:rsidRPr="00844A08" w:rsidRDefault="00BB28D9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ji Nakayama laboratory</w:t>
            </w:r>
          </w:p>
        </w:tc>
      </w:tr>
      <w:tr w:rsidR="00844A08" w14:paraId="148BDF91" w14:textId="77777777" w:rsidTr="00612C62">
        <w:tc>
          <w:tcPr>
            <w:tcW w:w="2235" w:type="dxa"/>
          </w:tcPr>
          <w:p w14:paraId="1E5C90FB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33277</w:t>
            </w:r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porU</w:t>
            </w:r>
            <w:proofErr w:type="spellEnd"/>
          </w:p>
        </w:tc>
        <w:tc>
          <w:tcPr>
            <w:tcW w:w="3402" w:type="dxa"/>
          </w:tcPr>
          <w:p w14:paraId="6032B663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Laboratory collection</w:t>
            </w:r>
          </w:p>
        </w:tc>
      </w:tr>
      <w:tr w:rsidR="00844A08" w14:paraId="4C2170AE" w14:textId="77777777" w:rsidTr="00612C62">
        <w:tc>
          <w:tcPr>
            <w:tcW w:w="2235" w:type="dxa"/>
          </w:tcPr>
          <w:p w14:paraId="550C6ADB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33277</w:t>
            </w:r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porV</w:t>
            </w:r>
            <w:proofErr w:type="spellEnd"/>
          </w:p>
        </w:tc>
        <w:tc>
          <w:tcPr>
            <w:tcW w:w="3402" w:type="dxa"/>
          </w:tcPr>
          <w:p w14:paraId="586C41B4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Laboratory collection</w:t>
            </w:r>
          </w:p>
        </w:tc>
      </w:tr>
      <w:tr w:rsidR="00844A08" w14:paraId="4AED65F8" w14:textId="77777777" w:rsidTr="00612C62">
        <w:tc>
          <w:tcPr>
            <w:tcW w:w="2235" w:type="dxa"/>
          </w:tcPr>
          <w:p w14:paraId="39EC9855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33277</w:t>
            </w:r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porZ</w:t>
            </w:r>
            <w:proofErr w:type="spellEnd"/>
          </w:p>
        </w:tc>
        <w:tc>
          <w:tcPr>
            <w:tcW w:w="3402" w:type="dxa"/>
          </w:tcPr>
          <w:p w14:paraId="449CB58B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Laboratory collection</w:t>
            </w:r>
          </w:p>
        </w:tc>
      </w:tr>
      <w:tr w:rsidR="00844A08" w14:paraId="7B6A6EEE" w14:textId="77777777" w:rsidTr="00612C62">
        <w:tc>
          <w:tcPr>
            <w:tcW w:w="2235" w:type="dxa"/>
          </w:tcPr>
          <w:p w14:paraId="106DB815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 xml:space="preserve">W50 </w:t>
            </w:r>
            <w:proofErr w:type="spellStart"/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porE</w:t>
            </w:r>
            <w:proofErr w:type="spellEnd"/>
          </w:p>
        </w:tc>
        <w:tc>
          <w:tcPr>
            <w:tcW w:w="3402" w:type="dxa"/>
          </w:tcPr>
          <w:p w14:paraId="5C3BC110" w14:textId="77777777" w:rsidR="00844A08" w:rsidRPr="00844A08" w:rsidRDefault="00844A08" w:rsidP="00612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Laboratory collection</w:t>
            </w:r>
          </w:p>
        </w:tc>
      </w:tr>
      <w:tr w:rsidR="00844A08" w14:paraId="2370C530" w14:textId="77777777" w:rsidTr="00612C62">
        <w:tc>
          <w:tcPr>
            <w:tcW w:w="2235" w:type="dxa"/>
          </w:tcPr>
          <w:p w14:paraId="2E0AB414" w14:textId="5FF894D4" w:rsidR="00844A08" w:rsidRPr="00844A08" w:rsidRDefault="00844A08" w:rsidP="0084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W50 ABK-</w:t>
            </w:r>
          </w:p>
        </w:tc>
        <w:tc>
          <w:tcPr>
            <w:tcW w:w="3402" w:type="dxa"/>
          </w:tcPr>
          <w:p w14:paraId="6BAB3DDA" w14:textId="71940765" w:rsidR="00844A08" w:rsidRPr="00844A08" w:rsidRDefault="00844A08" w:rsidP="0084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Laboratory collection</w:t>
            </w:r>
          </w:p>
        </w:tc>
      </w:tr>
      <w:tr w:rsidR="00844A08" w14:paraId="51F8B4A2" w14:textId="77777777" w:rsidTr="00612C62">
        <w:tc>
          <w:tcPr>
            <w:tcW w:w="2235" w:type="dxa"/>
          </w:tcPr>
          <w:p w14:paraId="077E96EA" w14:textId="74836A15" w:rsidR="00844A08" w:rsidRPr="00844A08" w:rsidRDefault="00844A08" w:rsidP="0084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 xml:space="preserve">W50 </w:t>
            </w:r>
            <w:proofErr w:type="spellStart"/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porU</w:t>
            </w:r>
            <w:proofErr w:type="spellEnd"/>
          </w:p>
        </w:tc>
        <w:tc>
          <w:tcPr>
            <w:tcW w:w="3402" w:type="dxa"/>
          </w:tcPr>
          <w:p w14:paraId="1E7036F2" w14:textId="69B0E24D" w:rsidR="00844A08" w:rsidRPr="00844A08" w:rsidRDefault="00844A08" w:rsidP="0084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Laboratory collection</w:t>
            </w:r>
          </w:p>
        </w:tc>
      </w:tr>
      <w:tr w:rsidR="00844A08" w14:paraId="5C76F40F" w14:textId="77777777" w:rsidTr="00612C62">
        <w:tc>
          <w:tcPr>
            <w:tcW w:w="2235" w:type="dxa"/>
          </w:tcPr>
          <w:p w14:paraId="6D18A893" w14:textId="54D2AF3D" w:rsidR="00844A08" w:rsidRPr="00844A08" w:rsidRDefault="00844A08" w:rsidP="0084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 xml:space="preserve">W50 </w:t>
            </w:r>
            <w:r w:rsidRPr="00844A08">
              <w:rPr>
                <w:rFonts w:ascii="Times New Roman" w:hAnsi="Times New Roman" w:cs="Times New Roman"/>
                <w:i/>
                <w:sz w:val="20"/>
                <w:szCs w:val="20"/>
              </w:rPr>
              <w:t>pg1035</w:t>
            </w:r>
          </w:p>
        </w:tc>
        <w:tc>
          <w:tcPr>
            <w:tcW w:w="3402" w:type="dxa"/>
          </w:tcPr>
          <w:p w14:paraId="66080364" w14:textId="3199AC20" w:rsidR="00844A08" w:rsidRPr="00844A08" w:rsidRDefault="00844A08" w:rsidP="0084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A08">
              <w:rPr>
                <w:rFonts w:ascii="Times New Roman" w:hAnsi="Times New Roman" w:cs="Times New Roman"/>
                <w:sz w:val="20"/>
                <w:szCs w:val="20"/>
              </w:rPr>
              <w:t>Laboratory collection</w:t>
            </w:r>
          </w:p>
        </w:tc>
      </w:tr>
      <w:tr w:rsidR="00BB28D9" w14:paraId="14907509" w14:textId="77777777" w:rsidTr="00612C62">
        <w:tc>
          <w:tcPr>
            <w:tcW w:w="2235" w:type="dxa"/>
          </w:tcPr>
          <w:p w14:paraId="4CC80FCB" w14:textId="2418CF11" w:rsidR="00BB28D9" w:rsidRPr="00844A08" w:rsidRDefault="00BB28D9" w:rsidP="0084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50ABK</w:t>
            </w:r>
            <w:r w:rsidRPr="00566C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baP</w:t>
            </w:r>
            <w:proofErr w:type="spellEnd"/>
          </w:p>
        </w:tc>
        <w:tc>
          <w:tcPr>
            <w:tcW w:w="3402" w:type="dxa"/>
          </w:tcPr>
          <w:p w14:paraId="3212C15A" w14:textId="6911A547" w:rsidR="00BB28D9" w:rsidRPr="00844A08" w:rsidRDefault="00BB28D9" w:rsidP="0084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 collection</w:t>
            </w:r>
          </w:p>
        </w:tc>
      </w:tr>
    </w:tbl>
    <w:p w14:paraId="761045C1" w14:textId="3AC0D1E8" w:rsidR="00FD3C42" w:rsidRDefault="00FD3C42" w:rsidP="001930B4">
      <w:pPr>
        <w:rPr>
          <w:rFonts w:ascii="Times New Roman" w:hAnsi="Times New Roman" w:cs="Times New Roman"/>
          <w:b/>
          <w:sz w:val="24"/>
          <w:szCs w:val="24"/>
        </w:rPr>
      </w:pPr>
    </w:p>
    <w:p w14:paraId="12418B0C" w14:textId="77777777" w:rsidR="00FD3C42" w:rsidRDefault="00FD3C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82066CB" w14:textId="767E4ED1" w:rsidR="00012323" w:rsidRPr="00012323" w:rsidRDefault="00012323" w:rsidP="001930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44A0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9038F">
        <w:rPr>
          <w:rFonts w:ascii="Times New Roman" w:hAnsi="Times New Roman" w:cs="Times New Roman"/>
          <w:b/>
          <w:sz w:val="24"/>
          <w:szCs w:val="24"/>
        </w:rPr>
        <w:t>LFQ intensities (the highest intensity in each mutant have been assigned 100%)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or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012323">
        <w:rPr>
          <w:rFonts w:ascii="Times New Roman" w:hAnsi="Times New Roman" w:cs="Times New Roman"/>
          <w:b/>
          <w:i/>
          <w:sz w:val="24"/>
          <w:szCs w:val="24"/>
        </w:rPr>
        <w:t>por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12323">
        <w:rPr>
          <w:rFonts w:ascii="Times New Roman" w:hAnsi="Times New Roman" w:cs="Times New Roman"/>
          <w:b/>
          <w:i/>
          <w:sz w:val="24"/>
          <w:szCs w:val="24"/>
        </w:rPr>
        <w:t>po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12323">
        <w:rPr>
          <w:rFonts w:ascii="Times New Roman" w:hAnsi="Times New Roman" w:cs="Times New Roman"/>
          <w:b/>
          <w:i/>
          <w:sz w:val="24"/>
          <w:szCs w:val="24"/>
        </w:rPr>
        <w:t>por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012323">
        <w:rPr>
          <w:rFonts w:ascii="Times New Roman" w:hAnsi="Times New Roman" w:cs="Times New Roman"/>
          <w:b/>
          <w:i/>
          <w:sz w:val="24"/>
          <w:szCs w:val="24"/>
        </w:rPr>
        <w:t>porV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12323">
        <w:rPr>
          <w:rFonts w:ascii="Times New Roman" w:hAnsi="Times New Roman" w:cs="Times New Roman"/>
          <w:b/>
          <w:i/>
          <w:sz w:val="24"/>
          <w:szCs w:val="24"/>
        </w:rPr>
        <w:t>P.gingival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utants</w:t>
      </w:r>
      <w:r w:rsidR="00A020AE">
        <w:rPr>
          <w:rFonts w:ascii="Times New Roman" w:hAnsi="Times New Roman" w:cs="Times New Roman"/>
          <w:b/>
          <w:sz w:val="24"/>
          <w:szCs w:val="24"/>
        </w:rPr>
        <w:t xml:space="preserve">; </w:t>
      </w:r>
      <w:proofErr w:type="spellStart"/>
      <w:r w:rsidR="00A020AE">
        <w:rPr>
          <w:rFonts w:ascii="Times New Roman" w:hAnsi="Times New Roman" w:cs="Times New Roman"/>
          <w:b/>
          <w:sz w:val="24"/>
          <w:szCs w:val="24"/>
        </w:rPr>
        <w:t>Por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how</w:t>
      </w:r>
      <w:r w:rsidR="00A020AE">
        <w:rPr>
          <w:rFonts w:ascii="Times New Roman" w:hAnsi="Times New Roman" w:cs="Times New Roman"/>
          <w:b/>
          <w:sz w:val="24"/>
          <w:szCs w:val="24"/>
        </w:rPr>
        <w:t>ed</w:t>
      </w:r>
      <w:r>
        <w:rPr>
          <w:rFonts w:ascii="Times New Roman" w:hAnsi="Times New Roman" w:cs="Times New Roman"/>
          <w:b/>
          <w:sz w:val="24"/>
          <w:szCs w:val="24"/>
        </w:rPr>
        <w:t xml:space="preserve"> a similar migration profile t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or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orN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669"/>
        <w:gridCol w:w="656"/>
        <w:gridCol w:w="681"/>
        <w:gridCol w:w="669"/>
      </w:tblGrid>
      <w:tr w:rsidR="00012323" w:rsidRPr="008C4AEB" w14:paraId="2267FC1C" w14:textId="77777777" w:rsidTr="006C5641">
        <w:tc>
          <w:tcPr>
            <w:tcW w:w="0" w:type="auto"/>
            <w:vAlign w:val="bottom"/>
          </w:tcPr>
          <w:p w14:paraId="5777912B" w14:textId="77777777" w:rsidR="00012323" w:rsidRPr="008C4AEB" w:rsidRDefault="00012323" w:rsidP="006C5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1090FD7" w14:textId="34AB2CD8" w:rsidR="00012323" w:rsidRPr="008C4AEB" w:rsidRDefault="00012323" w:rsidP="006C564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proofErr w:type="spellStart"/>
            <w:r w:rsidRPr="008C4AEB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or</w:t>
            </w:r>
            <w:r w:rsidR="0049038F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E</w:t>
            </w:r>
            <w:proofErr w:type="spellEnd"/>
          </w:p>
        </w:tc>
        <w:tc>
          <w:tcPr>
            <w:tcW w:w="0" w:type="auto"/>
            <w:vAlign w:val="bottom"/>
          </w:tcPr>
          <w:p w14:paraId="73B17030" w14:textId="3B115667" w:rsidR="00012323" w:rsidRPr="008C4AEB" w:rsidRDefault="00012323" w:rsidP="006C564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proofErr w:type="spellStart"/>
            <w:r w:rsidRPr="008C4AEB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or</w:t>
            </w:r>
            <w:r w:rsidR="0049038F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  <w:proofErr w:type="spellEnd"/>
          </w:p>
        </w:tc>
        <w:tc>
          <w:tcPr>
            <w:tcW w:w="0" w:type="auto"/>
            <w:vAlign w:val="bottom"/>
          </w:tcPr>
          <w:p w14:paraId="7929CD68" w14:textId="77777777" w:rsidR="00012323" w:rsidRPr="008C4AEB" w:rsidRDefault="00012323" w:rsidP="006C564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proofErr w:type="spellStart"/>
            <w:r w:rsidRPr="008C4AEB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orU</w:t>
            </w:r>
            <w:proofErr w:type="spellEnd"/>
          </w:p>
        </w:tc>
        <w:tc>
          <w:tcPr>
            <w:tcW w:w="0" w:type="auto"/>
            <w:vAlign w:val="bottom"/>
          </w:tcPr>
          <w:p w14:paraId="53BA053E" w14:textId="77777777" w:rsidR="00012323" w:rsidRPr="008C4AEB" w:rsidRDefault="00012323" w:rsidP="006C5641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proofErr w:type="spellStart"/>
            <w:r w:rsidRPr="008C4AEB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orV</w:t>
            </w:r>
            <w:proofErr w:type="spellEnd"/>
          </w:p>
        </w:tc>
      </w:tr>
      <w:tr w:rsidR="0049038F" w:rsidRPr="008C4AEB" w14:paraId="59F4FC2C" w14:textId="77777777" w:rsidTr="006C5641">
        <w:tc>
          <w:tcPr>
            <w:tcW w:w="0" w:type="auto"/>
            <w:vAlign w:val="bottom"/>
          </w:tcPr>
          <w:p w14:paraId="0A3F76D2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1</w:t>
            </w:r>
          </w:p>
        </w:tc>
        <w:tc>
          <w:tcPr>
            <w:tcW w:w="0" w:type="auto"/>
            <w:vAlign w:val="bottom"/>
          </w:tcPr>
          <w:p w14:paraId="3FBE160E" w14:textId="6FDC9FDD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100</w:t>
            </w:r>
          </w:p>
        </w:tc>
        <w:tc>
          <w:tcPr>
            <w:tcW w:w="0" w:type="auto"/>
            <w:vAlign w:val="bottom"/>
          </w:tcPr>
          <w:p w14:paraId="7A60E0AA" w14:textId="25F997E3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89</w:t>
            </w:r>
          </w:p>
        </w:tc>
        <w:tc>
          <w:tcPr>
            <w:tcW w:w="0" w:type="auto"/>
            <w:vAlign w:val="bottom"/>
          </w:tcPr>
          <w:p w14:paraId="7197C1D5" w14:textId="2A58671E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96</w:t>
            </w:r>
          </w:p>
        </w:tc>
        <w:tc>
          <w:tcPr>
            <w:tcW w:w="0" w:type="auto"/>
            <w:vAlign w:val="bottom"/>
          </w:tcPr>
          <w:p w14:paraId="65F3EDC1" w14:textId="5FB4FE6F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79</w:t>
            </w:r>
          </w:p>
        </w:tc>
      </w:tr>
      <w:tr w:rsidR="0049038F" w:rsidRPr="008C4AEB" w14:paraId="3043CA50" w14:textId="77777777" w:rsidTr="006C5641">
        <w:tc>
          <w:tcPr>
            <w:tcW w:w="0" w:type="auto"/>
            <w:vAlign w:val="bottom"/>
          </w:tcPr>
          <w:p w14:paraId="267B15E1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2</w:t>
            </w:r>
          </w:p>
        </w:tc>
        <w:tc>
          <w:tcPr>
            <w:tcW w:w="0" w:type="auto"/>
            <w:vAlign w:val="bottom"/>
          </w:tcPr>
          <w:p w14:paraId="5B030FCF" w14:textId="1F14316D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35</w:t>
            </w:r>
          </w:p>
        </w:tc>
        <w:tc>
          <w:tcPr>
            <w:tcW w:w="0" w:type="auto"/>
            <w:vAlign w:val="bottom"/>
          </w:tcPr>
          <w:p w14:paraId="1F826572" w14:textId="26C7B139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62</w:t>
            </w:r>
          </w:p>
        </w:tc>
        <w:tc>
          <w:tcPr>
            <w:tcW w:w="0" w:type="auto"/>
            <w:vAlign w:val="bottom"/>
          </w:tcPr>
          <w:p w14:paraId="687A99CF" w14:textId="0E4758C2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426B7A68" w14:textId="3891F48D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55</w:t>
            </w:r>
          </w:p>
        </w:tc>
      </w:tr>
      <w:tr w:rsidR="0049038F" w:rsidRPr="008C4AEB" w14:paraId="00C432B2" w14:textId="77777777" w:rsidTr="006C5641">
        <w:tc>
          <w:tcPr>
            <w:tcW w:w="0" w:type="auto"/>
            <w:vAlign w:val="bottom"/>
          </w:tcPr>
          <w:p w14:paraId="33B5336F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3</w:t>
            </w:r>
          </w:p>
        </w:tc>
        <w:tc>
          <w:tcPr>
            <w:tcW w:w="0" w:type="auto"/>
            <w:vAlign w:val="bottom"/>
          </w:tcPr>
          <w:p w14:paraId="4982F108" w14:textId="39DEB50E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3F65933A" w14:textId="0B04FF6F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9</w:t>
            </w:r>
          </w:p>
        </w:tc>
        <w:tc>
          <w:tcPr>
            <w:tcW w:w="0" w:type="auto"/>
            <w:vAlign w:val="bottom"/>
          </w:tcPr>
          <w:p w14:paraId="36CDF150" w14:textId="6658F0E3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0</w:t>
            </w:r>
          </w:p>
        </w:tc>
        <w:tc>
          <w:tcPr>
            <w:tcW w:w="0" w:type="auto"/>
            <w:vAlign w:val="bottom"/>
          </w:tcPr>
          <w:p w14:paraId="15AF4A5B" w14:textId="0670887E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16</w:t>
            </w:r>
          </w:p>
        </w:tc>
      </w:tr>
      <w:tr w:rsidR="0049038F" w:rsidRPr="008C4AEB" w14:paraId="33976C4E" w14:textId="77777777" w:rsidTr="006C5641">
        <w:tc>
          <w:tcPr>
            <w:tcW w:w="0" w:type="auto"/>
            <w:vAlign w:val="bottom"/>
          </w:tcPr>
          <w:p w14:paraId="01D97B88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4</w:t>
            </w:r>
          </w:p>
        </w:tc>
        <w:tc>
          <w:tcPr>
            <w:tcW w:w="0" w:type="auto"/>
            <w:vAlign w:val="bottom"/>
          </w:tcPr>
          <w:p w14:paraId="0F64D1F9" w14:textId="4105CB32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45</w:t>
            </w:r>
          </w:p>
        </w:tc>
        <w:tc>
          <w:tcPr>
            <w:tcW w:w="0" w:type="auto"/>
            <w:vAlign w:val="bottom"/>
          </w:tcPr>
          <w:p w14:paraId="29D7F9F6" w14:textId="2B6BD3AA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10</w:t>
            </w:r>
            <w:r>
              <w:rPr>
                <w:rFonts w:ascii="Times New Roman" w:hAnsi="Times New Roman" w:cs="Times New Roman"/>
                <w:color w:val="FF0000"/>
                <w:kern w:val="24"/>
              </w:rPr>
              <w:t>0</w:t>
            </w:r>
          </w:p>
        </w:tc>
        <w:tc>
          <w:tcPr>
            <w:tcW w:w="0" w:type="auto"/>
            <w:vAlign w:val="bottom"/>
          </w:tcPr>
          <w:p w14:paraId="5D9D1BE8" w14:textId="48F70064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56</w:t>
            </w:r>
          </w:p>
        </w:tc>
        <w:tc>
          <w:tcPr>
            <w:tcW w:w="0" w:type="auto"/>
            <w:vAlign w:val="bottom"/>
          </w:tcPr>
          <w:p w14:paraId="6F448B0D" w14:textId="394AD3A8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44</w:t>
            </w:r>
          </w:p>
        </w:tc>
      </w:tr>
      <w:tr w:rsidR="0049038F" w:rsidRPr="008C4AEB" w14:paraId="2D80D6B3" w14:textId="77777777" w:rsidTr="006C5641">
        <w:tc>
          <w:tcPr>
            <w:tcW w:w="0" w:type="auto"/>
            <w:vAlign w:val="bottom"/>
          </w:tcPr>
          <w:p w14:paraId="5322CC78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5</w:t>
            </w:r>
          </w:p>
        </w:tc>
        <w:tc>
          <w:tcPr>
            <w:tcW w:w="0" w:type="auto"/>
            <w:vAlign w:val="bottom"/>
          </w:tcPr>
          <w:p w14:paraId="790AF327" w14:textId="44CD85A6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33</w:t>
            </w:r>
          </w:p>
        </w:tc>
        <w:tc>
          <w:tcPr>
            <w:tcW w:w="0" w:type="auto"/>
            <w:vAlign w:val="bottom"/>
          </w:tcPr>
          <w:p w14:paraId="341F1E06" w14:textId="0B08B21A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31</w:t>
            </w:r>
          </w:p>
        </w:tc>
        <w:tc>
          <w:tcPr>
            <w:tcW w:w="0" w:type="auto"/>
            <w:vAlign w:val="bottom"/>
          </w:tcPr>
          <w:p w14:paraId="28CF9397" w14:textId="4B7518DA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3E5DBF4E" w14:textId="575C042A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FF0000"/>
                <w:kern w:val="24"/>
              </w:rPr>
              <w:t>45</w:t>
            </w:r>
          </w:p>
        </w:tc>
      </w:tr>
      <w:tr w:rsidR="0049038F" w:rsidRPr="008C4AEB" w14:paraId="362E934E" w14:textId="77777777" w:rsidTr="006C5641">
        <w:tc>
          <w:tcPr>
            <w:tcW w:w="0" w:type="auto"/>
            <w:vAlign w:val="bottom"/>
          </w:tcPr>
          <w:p w14:paraId="42B94FD1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6</w:t>
            </w:r>
          </w:p>
        </w:tc>
        <w:tc>
          <w:tcPr>
            <w:tcW w:w="0" w:type="auto"/>
            <w:vAlign w:val="bottom"/>
          </w:tcPr>
          <w:p w14:paraId="5A37E701" w14:textId="4A09AD83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2DA608A7" w14:textId="23FC0290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6</w:t>
            </w:r>
          </w:p>
        </w:tc>
        <w:tc>
          <w:tcPr>
            <w:tcW w:w="0" w:type="auto"/>
            <w:vAlign w:val="bottom"/>
          </w:tcPr>
          <w:p w14:paraId="55A6A8BD" w14:textId="5AAB669A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0" w:type="auto"/>
            <w:vAlign w:val="bottom"/>
          </w:tcPr>
          <w:p w14:paraId="75A42BBB" w14:textId="25F8A9A3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18</w:t>
            </w:r>
          </w:p>
        </w:tc>
      </w:tr>
      <w:tr w:rsidR="0049038F" w:rsidRPr="008C4AEB" w14:paraId="66DDF6A0" w14:textId="77777777" w:rsidTr="006C5641">
        <w:tc>
          <w:tcPr>
            <w:tcW w:w="0" w:type="auto"/>
            <w:vAlign w:val="bottom"/>
          </w:tcPr>
          <w:p w14:paraId="33D5E03E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7</w:t>
            </w:r>
          </w:p>
        </w:tc>
        <w:tc>
          <w:tcPr>
            <w:tcW w:w="0" w:type="auto"/>
            <w:vAlign w:val="bottom"/>
          </w:tcPr>
          <w:p w14:paraId="2F087A40" w14:textId="76E42347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346A6EA" w14:textId="5A72E90D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0" w:type="auto"/>
            <w:vAlign w:val="bottom"/>
          </w:tcPr>
          <w:p w14:paraId="787E4BA7" w14:textId="577D9FA4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0" w:type="auto"/>
            <w:vAlign w:val="bottom"/>
          </w:tcPr>
          <w:p w14:paraId="20292E32" w14:textId="18DF53EA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</w:tr>
      <w:tr w:rsidR="0049038F" w:rsidRPr="008C4AEB" w14:paraId="376A565B" w14:textId="77777777" w:rsidTr="006C5641">
        <w:tc>
          <w:tcPr>
            <w:tcW w:w="0" w:type="auto"/>
            <w:vAlign w:val="bottom"/>
          </w:tcPr>
          <w:p w14:paraId="6C4B3662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8</w:t>
            </w:r>
          </w:p>
        </w:tc>
        <w:tc>
          <w:tcPr>
            <w:tcW w:w="0" w:type="auto"/>
            <w:vAlign w:val="bottom"/>
          </w:tcPr>
          <w:p w14:paraId="1C723AC6" w14:textId="6847992C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0" w:type="auto"/>
            <w:vAlign w:val="bottom"/>
          </w:tcPr>
          <w:p w14:paraId="65458A6E" w14:textId="3A7318B1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37DC8942" w14:textId="142660BB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0" w:type="auto"/>
            <w:vAlign w:val="bottom"/>
          </w:tcPr>
          <w:p w14:paraId="228A8704" w14:textId="4AEC27FD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8</w:t>
            </w:r>
          </w:p>
        </w:tc>
      </w:tr>
      <w:tr w:rsidR="0049038F" w:rsidRPr="008C4AEB" w14:paraId="3A993B3F" w14:textId="77777777" w:rsidTr="006C5641">
        <w:tc>
          <w:tcPr>
            <w:tcW w:w="0" w:type="auto"/>
            <w:vAlign w:val="bottom"/>
          </w:tcPr>
          <w:p w14:paraId="057FB9DA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9</w:t>
            </w:r>
          </w:p>
        </w:tc>
        <w:tc>
          <w:tcPr>
            <w:tcW w:w="0" w:type="auto"/>
            <w:vAlign w:val="bottom"/>
          </w:tcPr>
          <w:p w14:paraId="10099D0A" w14:textId="4C65BA8A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0" w:type="auto"/>
            <w:vAlign w:val="bottom"/>
          </w:tcPr>
          <w:p w14:paraId="5BDA4EFD" w14:textId="4E5BA2F4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61152F40" w14:textId="5DB3E4D6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0" w:type="auto"/>
            <w:vAlign w:val="bottom"/>
          </w:tcPr>
          <w:p w14:paraId="04C2A74F" w14:textId="23784256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16</w:t>
            </w:r>
          </w:p>
        </w:tc>
      </w:tr>
      <w:tr w:rsidR="0049038F" w:rsidRPr="008C4AEB" w14:paraId="4DEF9627" w14:textId="77777777" w:rsidTr="006C5641">
        <w:tc>
          <w:tcPr>
            <w:tcW w:w="0" w:type="auto"/>
            <w:vAlign w:val="bottom"/>
          </w:tcPr>
          <w:p w14:paraId="2382A68C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10</w:t>
            </w:r>
          </w:p>
        </w:tc>
        <w:tc>
          <w:tcPr>
            <w:tcW w:w="0" w:type="auto"/>
            <w:vAlign w:val="bottom"/>
          </w:tcPr>
          <w:p w14:paraId="663C0759" w14:textId="236A0BA7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37</w:t>
            </w:r>
          </w:p>
        </w:tc>
        <w:tc>
          <w:tcPr>
            <w:tcW w:w="0" w:type="auto"/>
            <w:vAlign w:val="bottom"/>
          </w:tcPr>
          <w:p w14:paraId="27F2CDE8" w14:textId="5E0D6A79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96</w:t>
            </w:r>
          </w:p>
        </w:tc>
        <w:tc>
          <w:tcPr>
            <w:tcW w:w="0" w:type="auto"/>
            <w:vAlign w:val="bottom"/>
          </w:tcPr>
          <w:p w14:paraId="28D1F854" w14:textId="3C64A5C9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1A306717" w14:textId="2C374834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63</w:t>
            </w:r>
          </w:p>
        </w:tc>
      </w:tr>
      <w:tr w:rsidR="0049038F" w:rsidRPr="008C4AEB" w14:paraId="0B4F8817" w14:textId="77777777" w:rsidTr="006C5641">
        <w:tc>
          <w:tcPr>
            <w:tcW w:w="0" w:type="auto"/>
            <w:vAlign w:val="bottom"/>
          </w:tcPr>
          <w:p w14:paraId="7B6023DE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11</w:t>
            </w:r>
          </w:p>
        </w:tc>
        <w:tc>
          <w:tcPr>
            <w:tcW w:w="0" w:type="auto"/>
            <w:vAlign w:val="bottom"/>
          </w:tcPr>
          <w:p w14:paraId="324CE35A" w14:textId="3D4BA4C0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4ABAB628" w14:textId="7A3A4633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69</w:t>
            </w:r>
          </w:p>
        </w:tc>
        <w:tc>
          <w:tcPr>
            <w:tcW w:w="0" w:type="auto"/>
            <w:vAlign w:val="bottom"/>
          </w:tcPr>
          <w:p w14:paraId="77EAFACA" w14:textId="36A681C1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0CA4048F" w14:textId="407D68DB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</w:tr>
      <w:tr w:rsidR="0049038F" w:rsidRPr="008C4AEB" w14:paraId="59349465" w14:textId="77777777" w:rsidTr="006C5641">
        <w:tc>
          <w:tcPr>
            <w:tcW w:w="0" w:type="auto"/>
            <w:vAlign w:val="bottom"/>
          </w:tcPr>
          <w:p w14:paraId="05249F4B" w14:textId="77777777" w:rsidR="0049038F" w:rsidRPr="008C4AEB" w:rsidRDefault="0049038F" w:rsidP="0049038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C4AEB">
              <w:rPr>
                <w:rFonts w:ascii="Times New Roman" w:hAnsi="Times New Roman" w:cs="Times New Roman"/>
                <w:b/>
                <w:color w:val="000000"/>
              </w:rPr>
              <w:t>Band 12</w:t>
            </w:r>
          </w:p>
        </w:tc>
        <w:tc>
          <w:tcPr>
            <w:tcW w:w="0" w:type="auto"/>
            <w:vAlign w:val="bottom"/>
          </w:tcPr>
          <w:p w14:paraId="68FFB7EA" w14:textId="14ACA6B3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353F8AA3" w14:textId="6592A6F8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88</w:t>
            </w:r>
          </w:p>
        </w:tc>
        <w:tc>
          <w:tcPr>
            <w:tcW w:w="0" w:type="auto"/>
            <w:vAlign w:val="bottom"/>
          </w:tcPr>
          <w:p w14:paraId="61B66801" w14:textId="4A1251E1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0" w:type="auto"/>
            <w:vAlign w:val="bottom"/>
          </w:tcPr>
          <w:p w14:paraId="2DC0D192" w14:textId="03FE4BB5" w:rsidR="0049038F" w:rsidRPr="0049038F" w:rsidRDefault="0049038F" w:rsidP="0049038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038F">
              <w:rPr>
                <w:rFonts w:ascii="Times New Roman" w:hAnsi="Times New Roman" w:cs="Times New Roman"/>
                <w:color w:val="000000"/>
                <w:kern w:val="24"/>
              </w:rPr>
              <w:t>79</w:t>
            </w:r>
          </w:p>
        </w:tc>
      </w:tr>
    </w:tbl>
    <w:p w14:paraId="0FF4513F" w14:textId="0BE041CD" w:rsidR="00FD3C42" w:rsidRDefault="00FD3C42" w:rsidP="00012323">
      <w:pPr>
        <w:rPr>
          <w:rFonts w:ascii="Times New Roman" w:hAnsi="Times New Roman" w:cs="Times New Roman"/>
          <w:sz w:val="24"/>
          <w:szCs w:val="24"/>
        </w:rPr>
      </w:pPr>
    </w:p>
    <w:p w14:paraId="35491995" w14:textId="77777777" w:rsidR="00FD3C42" w:rsidRDefault="00FD3C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211F27" w14:textId="4B634C69" w:rsidR="00DF46B7" w:rsidRDefault="00301C3E" w:rsidP="001930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7725B2" wp14:editId="403688EB">
            <wp:extent cx="5731510" cy="2591435"/>
            <wp:effectExtent l="0" t="0" r="2540" b="0"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Supp Fig 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3D32C" w14:textId="09601639" w:rsidR="00DF46B7" w:rsidRPr="00DF46B7" w:rsidRDefault="00DF46B7" w:rsidP="00DF46B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:</w:t>
      </w:r>
      <w:r w:rsidRPr="00F63D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1C3E">
        <w:rPr>
          <w:rFonts w:ascii="Times New Roman" w:hAnsi="Times New Roman" w:cs="Times New Roman"/>
          <w:b/>
          <w:sz w:val="24"/>
          <w:szCs w:val="24"/>
        </w:rPr>
        <w:t>Correlation of Sov-PorW-PGN_1783 native profiles</w:t>
      </w:r>
      <w:r w:rsidRPr="00F63D8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0C4AF0D" w14:textId="100ECD5D" w:rsidR="00DF46B7" w:rsidRDefault="00DF46B7" w:rsidP="0049038F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" w:name="_Hlk18670491"/>
      <w:r w:rsidRPr="00043FF4">
        <w:rPr>
          <w:rFonts w:ascii="Times New Roman" w:hAnsi="Times New Roman" w:cs="Times New Roman"/>
          <w:i/>
          <w:sz w:val="24"/>
          <w:szCs w:val="24"/>
        </w:rPr>
        <w:t>P. gingivalis</w:t>
      </w:r>
      <w:r>
        <w:rPr>
          <w:rFonts w:ascii="Times New Roman" w:hAnsi="Times New Roman" w:cs="Times New Roman"/>
          <w:sz w:val="24"/>
          <w:szCs w:val="24"/>
        </w:rPr>
        <w:t xml:space="preserve"> T9SS mutants (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lysed in 1% DDM and electrophoresed on a 3-12% BN-PAGE gel. The gel lanes were sliced at the same positions as in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Fig 1</w:t>
      </w:r>
      <w:r w:rsidRPr="00DE7991">
        <w:rPr>
          <w:rFonts w:ascii="Times New Roman" w:hAnsi="Times New Roman" w:cs="Times New Roman"/>
          <w:b/>
          <w:color w:val="FF0000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The gel lanes were subjected to in-gel tryptic digestion and the tryptic fragments were analysed </w:t>
      </w:r>
      <w:r w:rsidR="0049038F">
        <w:rPr>
          <w:rFonts w:ascii="Times New Roman" w:hAnsi="Times New Roman" w:cs="Times New Roman"/>
          <w:sz w:val="24"/>
          <w:szCs w:val="24"/>
        </w:rPr>
        <w:t>by mass spectrometry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49038F">
        <w:rPr>
          <w:rFonts w:ascii="Times New Roman" w:hAnsi="Times New Roman" w:cs="Times New Roman"/>
          <w:sz w:val="24"/>
          <w:szCs w:val="24"/>
        </w:rPr>
        <w:t>LFQ intensiti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or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GN_1783 in each T9SS mutants were plotted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S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s were grouped based on whether </w:t>
      </w:r>
      <w:r w:rsidR="00A020A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</w:rPr>
        <w:t>S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ak was predominant at Band 5</w:t>
      </w:r>
      <w:r w:rsidR="0049038F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9038F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Band 7 (</w:t>
      </w:r>
      <w:r w:rsidR="0049038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="0049038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rW</w:t>
      </w:r>
      <w:proofErr w:type="spellEnd"/>
      <w:r w:rsidR="0049038F">
        <w:rPr>
          <w:rFonts w:ascii="Times New Roman" w:hAnsi="Times New Roman" w:cs="Times New Roman"/>
          <w:sz w:val="24"/>
          <w:szCs w:val="24"/>
        </w:rPr>
        <w:t xml:space="preserve"> (B and E) and PGN_178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9038F">
        <w:rPr>
          <w:rFonts w:ascii="Times New Roman" w:hAnsi="Times New Roman" w:cs="Times New Roman"/>
          <w:sz w:val="24"/>
          <w:szCs w:val="24"/>
        </w:rPr>
        <w:t>(C and F)</w:t>
      </w:r>
      <w:r w:rsidR="00A020AE">
        <w:rPr>
          <w:rFonts w:ascii="Times New Roman" w:hAnsi="Times New Roman" w:cs="Times New Roman"/>
          <w:sz w:val="24"/>
          <w:szCs w:val="24"/>
        </w:rPr>
        <w:t xml:space="preserve"> groups</w:t>
      </w:r>
      <w:r w:rsidR="004903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="00A020AE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S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ing</w:t>
      </w:r>
      <w:r w:rsidR="0049038F">
        <w:rPr>
          <w:rFonts w:ascii="Times New Roman" w:hAnsi="Times New Roman" w:cs="Times New Roman"/>
          <w:sz w:val="24"/>
          <w:szCs w:val="24"/>
        </w:rPr>
        <w:t>.</w:t>
      </w:r>
    </w:p>
    <w:p w14:paraId="22E92601" w14:textId="6563B733" w:rsidR="00FD3C42" w:rsidRDefault="00FD3C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2ABF80" w14:textId="196576E0" w:rsidR="00DF46B7" w:rsidRDefault="005312DF" w:rsidP="00DF46B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8E289E" wp14:editId="5561608F">
            <wp:extent cx="3060192" cy="1839371"/>
            <wp:effectExtent l="0" t="0" r="6985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 Fig 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8464" cy="1844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67C8D" w14:textId="25857F91" w:rsidR="00DF46B7" w:rsidRDefault="00DF46B7" w:rsidP="001930B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7BA2D7" w14:textId="179519F0" w:rsidR="00DF46B7" w:rsidRDefault="00DF46B7" w:rsidP="001930B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2: Plug protein at band 7 in </w:t>
      </w:r>
      <w:proofErr w:type="spellStart"/>
      <w:r w:rsidRPr="00DF46B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orV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tant</w:t>
      </w:r>
    </w:p>
    <w:p w14:paraId="4E10D0AC" w14:textId="2ECAE26F" w:rsidR="00DF46B7" w:rsidRPr="00DF5372" w:rsidRDefault="00DF46B7" w:rsidP="0049038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3FF4">
        <w:rPr>
          <w:rFonts w:ascii="Times New Roman" w:hAnsi="Times New Roman" w:cs="Times New Roman"/>
          <w:i/>
          <w:sz w:val="24"/>
          <w:szCs w:val="24"/>
        </w:rPr>
        <w:t>P. gingivalis</w:t>
      </w:r>
      <w:r>
        <w:rPr>
          <w:rFonts w:ascii="Times New Roman" w:hAnsi="Times New Roman" w:cs="Times New Roman"/>
          <w:sz w:val="24"/>
          <w:szCs w:val="24"/>
        </w:rPr>
        <w:t xml:space="preserve"> T9SS mutants (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46B7">
        <w:rPr>
          <w:rFonts w:ascii="Times New Roman" w:hAnsi="Times New Roman" w:cs="Times New Roman"/>
          <w:i/>
          <w:sz w:val="24"/>
          <w:szCs w:val="24"/>
        </w:rPr>
        <w:t>sov</w:t>
      </w:r>
      <w:proofErr w:type="spellEnd"/>
      <w:r w:rsidRPr="00DF46B7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DF46B7">
        <w:rPr>
          <w:rFonts w:ascii="Times New Roman" w:hAnsi="Times New Roman" w:cs="Times New Roman"/>
          <w:i/>
          <w:sz w:val="24"/>
          <w:szCs w:val="24"/>
        </w:rPr>
        <w:t>por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lysed in 1% DDM and electrophoresed on a 3-12% BN-PAGE gel. The gel lanes were sliced </w:t>
      </w:r>
      <w:r w:rsidR="00012323">
        <w:rPr>
          <w:rFonts w:ascii="Times New Roman" w:hAnsi="Times New Roman" w:cs="Times New Roman"/>
          <w:sz w:val="24"/>
          <w:szCs w:val="24"/>
        </w:rPr>
        <w:t xml:space="preserve">as in </w:t>
      </w:r>
      <w:r w:rsidR="00012323" w:rsidRPr="00012323">
        <w:rPr>
          <w:rFonts w:ascii="Times New Roman" w:hAnsi="Times New Roman" w:cs="Times New Roman"/>
          <w:color w:val="FF0000"/>
          <w:sz w:val="24"/>
          <w:szCs w:val="24"/>
        </w:rPr>
        <w:t>Fig 1A</w:t>
      </w:r>
      <w:r>
        <w:rPr>
          <w:rFonts w:ascii="Times New Roman" w:hAnsi="Times New Roman" w:cs="Times New Roman"/>
          <w:sz w:val="24"/>
          <w:szCs w:val="24"/>
        </w:rPr>
        <w:t xml:space="preserve">. The gel lanes were subjected to in-gel tryptic digestion and the tryptic fragments were analysed </w:t>
      </w:r>
      <w:r w:rsidR="0049038F">
        <w:rPr>
          <w:rFonts w:ascii="Times New Roman" w:hAnsi="Times New Roman" w:cs="Times New Roman"/>
          <w:sz w:val="24"/>
          <w:szCs w:val="24"/>
        </w:rPr>
        <w:t>by mass spectrometry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49038F">
        <w:rPr>
          <w:rFonts w:ascii="Times New Roman" w:hAnsi="Times New Roman" w:cs="Times New Roman"/>
          <w:sz w:val="24"/>
          <w:szCs w:val="24"/>
        </w:rPr>
        <w:t>LFQ intensiti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A020A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lug protein in each T9SS mutants w</w:t>
      </w:r>
      <w:r w:rsidR="00AA2952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plotted</w:t>
      </w:r>
    </w:p>
    <w:p w14:paraId="5ACBF979" w14:textId="213DFBE8" w:rsidR="00FD3C42" w:rsidRDefault="00FD3C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E09378" w14:textId="1500054D" w:rsidR="00FC6209" w:rsidRDefault="0049038F" w:rsidP="00047E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D81544" wp14:editId="58E76C18">
            <wp:extent cx="2819400" cy="1672409"/>
            <wp:effectExtent l="0" t="0" r="0" b="0"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Supp Fig 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297" cy="1684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6E833" w14:textId="7FD90C58" w:rsidR="00FC6209" w:rsidRDefault="00FC6209" w:rsidP="00FC620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FB372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DF46B7">
        <w:rPr>
          <w:rFonts w:ascii="Times New Roman" w:hAnsi="Times New Roman" w:cs="Times New Roman"/>
          <w:b/>
          <w:sz w:val="24"/>
          <w:szCs w:val="24"/>
        </w:rPr>
        <w:t>3</w:t>
      </w:r>
      <w:r w:rsidRPr="00FB372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B372D" w:rsidRPr="00FB372D">
        <w:rPr>
          <w:rFonts w:ascii="Times New Roman" w:hAnsi="Times New Roman" w:cs="Times New Roman"/>
          <w:b/>
          <w:sz w:val="24"/>
          <w:szCs w:val="24"/>
        </w:rPr>
        <w:t xml:space="preserve">Overall abundance of </w:t>
      </w:r>
      <w:proofErr w:type="spellStart"/>
      <w:r w:rsidR="00FB372D" w:rsidRPr="00FB372D">
        <w:rPr>
          <w:rFonts w:ascii="Times New Roman" w:hAnsi="Times New Roman" w:cs="Times New Roman"/>
          <w:b/>
          <w:sz w:val="24"/>
          <w:szCs w:val="24"/>
        </w:rPr>
        <w:t>P</w:t>
      </w:r>
      <w:r w:rsidR="00517A36">
        <w:rPr>
          <w:rFonts w:ascii="Times New Roman" w:hAnsi="Times New Roman" w:cs="Times New Roman"/>
          <w:b/>
          <w:sz w:val="24"/>
          <w:szCs w:val="24"/>
        </w:rPr>
        <w:t>orE</w:t>
      </w:r>
      <w:proofErr w:type="spellEnd"/>
      <w:r w:rsidR="00FB372D" w:rsidRPr="00FB372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FB372D" w:rsidRPr="00FB372D">
        <w:rPr>
          <w:rFonts w:ascii="Times New Roman" w:hAnsi="Times New Roman" w:cs="Times New Roman"/>
          <w:b/>
          <w:sz w:val="24"/>
          <w:szCs w:val="24"/>
        </w:rPr>
        <w:t>PorP</w:t>
      </w:r>
      <w:proofErr w:type="spellEnd"/>
      <w:r w:rsidR="00FB372D" w:rsidRPr="00FB372D">
        <w:rPr>
          <w:rFonts w:ascii="Times New Roman" w:hAnsi="Times New Roman" w:cs="Times New Roman"/>
          <w:b/>
          <w:sz w:val="24"/>
          <w:szCs w:val="24"/>
        </w:rPr>
        <w:t xml:space="preserve"> and PG1035 in WT and </w:t>
      </w:r>
      <w:proofErr w:type="spellStart"/>
      <w:r w:rsidR="00FB372D" w:rsidRPr="00FB372D">
        <w:rPr>
          <w:rFonts w:ascii="Times New Roman" w:hAnsi="Times New Roman" w:cs="Times New Roman"/>
          <w:b/>
          <w:sz w:val="24"/>
          <w:szCs w:val="24"/>
        </w:rPr>
        <w:t>P</w:t>
      </w:r>
      <w:r w:rsidR="00517A36">
        <w:rPr>
          <w:rFonts w:ascii="Times New Roman" w:hAnsi="Times New Roman" w:cs="Times New Roman"/>
          <w:b/>
          <w:sz w:val="24"/>
          <w:szCs w:val="24"/>
        </w:rPr>
        <w:t>orE</w:t>
      </w:r>
      <w:r w:rsidR="00FB372D" w:rsidRPr="00A020AE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="00A020AE" w:rsidRPr="00A020AE">
        <w:rPr>
          <w:rFonts w:ascii="Times New Roman" w:hAnsi="Times New Roman" w:cs="Times New Roman"/>
          <w:b/>
          <w:sz w:val="24"/>
          <w:szCs w:val="24"/>
          <w:vertAlign w:val="superscript"/>
        </w:rPr>
        <w:t>rep</w:t>
      </w:r>
      <w:proofErr w:type="spellEnd"/>
      <w:r w:rsidR="00FB372D" w:rsidRPr="00FB37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372D" w:rsidRPr="00FB372D">
        <w:rPr>
          <w:rFonts w:ascii="Times New Roman" w:hAnsi="Times New Roman" w:cs="Times New Roman"/>
          <w:b/>
          <w:i/>
          <w:sz w:val="24"/>
          <w:szCs w:val="24"/>
        </w:rPr>
        <w:t>P. gingivalis</w:t>
      </w:r>
      <w:r w:rsidR="00A020A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020AE" w:rsidRPr="00A020AE">
        <w:rPr>
          <w:rFonts w:ascii="Times New Roman" w:hAnsi="Times New Roman" w:cs="Times New Roman"/>
          <w:b/>
          <w:sz w:val="24"/>
          <w:szCs w:val="24"/>
        </w:rPr>
        <w:t>W50</w:t>
      </w:r>
    </w:p>
    <w:p w14:paraId="397FF139" w14:textId="7B7CC7BE" w:rsidR="00FD3C42" w:rsidRDefault="00FA5526" w:rsidP="00FC62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ll lysates from W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="00517A36">
        <w:rPr>
          <w:rFonts w:ascii="Times New Roman" w:hAnsi="Times New Roman" w:cs="Times New Roman"/>
          <w:sz w:val="24"/>
          <w:szCs w:val="24"/>
        </w:rPr>
        <w:t>orE</w:t>
      </w:r>
      <w:r w:rsidRPr="00A020AE">
        <w:rPr>
          <w:rFonts w:ascii="Times New Roman" w:hAnsi="Times New Roman" w:cs="Times New Roman"/>
          <w:sz w:val="24"/>
          <w:szCs w:val="24"/>
          <w:vertAlign w:val="superscript"/>
        </w:rPr>
        <w:t>Str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5526">
        <w:rPr>
          <w:rFonts w:ascii="Times New Roman" w:hAnsi="Times New Roman" w:cs="Times New Roman"/>
          <w:i/>
          <w:sz w:val="24"/>
          <w:szCs w:val="24"/>
        </w:rPr>
        <w:t>P. gingivalis</w:t>
      </w:r>
      <w:r>
        <w:rPr>
          <w:rFonts w:ascii="Times New Roman" w:hAnsi="Times New Roman" w:cs="Times New Roman"/>
          <w:sz w:val="24"/>
          <w:szCs w:val="24"/>
        </w:rPr>
        <w:t xml:space="preserve"> cells were electrophoresed on SDS-PAGE for </w:t>
      </w:r>
      <w:r w:rsidR="00517A36">
        <w:rPr>
          <w:rFonts w:ascii="Times New Roman" w:hAnsi="Times New Roman" w:cs="Times New Roman"/>
          <w:sz w:val="24"/>
          <w:szCs w:val="24"/>
        </w:rPr>
        <w:t>a short time</w:t>
      </w:r>
      <w:r>
        <w:rPr>
          <w:rFonts w:ascii="Times New Roman" w:hAnsi="Times New Roman" w:cs="Times New Roman"/>
          <w:sz w:val="24"/>
          <w:szCs w:val="24"/>
        </w:rPr>
        <w:t xml:space="preserve">. The sample in each lane was excised as a single band and subjected to in-gel tryptic digestion. The tryptic fragments were analysed by mass spectrometry. The LFQ intens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="00517A36">
        <w:rPr>
          <w:rFonts w:ascii="Times New Roman" w:hAnsi="Times New Roman" w:cs="Times New Roman"/>
          <w:sz w:val="24"/>
          <w:szCs w:val="24"/>
        </w:rPr>
        <w:t>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o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G1035 </w:t>
      </w:r>
      <w:r w:rsidR="00725795">
        <w:rPr>
          <w:rFonts w:ascii="Times New Roman" w:hAnsi="Times New Roman" w:cs="Times New Roman"/>
          <w:sz w:val="24"/>
          <w:szCs w:val="24"/>
        </w:rPr>
        <w:t xml:space="preserve">in WT and </w:t>
      </w:r>
      <w:proofErr w:type="spellStart"/>
      <w:r w:rsidR="00725795">
        <w:rPr>
          <w:rFonts w:ascii="Times New Roman" w:hAnsi="Times New Roman" w:cs="Times New Roman"/>
          <w:sz w:val="24"/>
          <w:szCs w:val="24"/>
        </w:rPr>
        <w:t>P</w:t>
      </w:r>
      <w:r w:rsidR="00517A36">
        <w:rPr>
          <w:rFonts w:ascii="Times New Roman" w:hAnsi="Times New Roman" w:cs="Times New Roman"/>
          <w:sz w:val="24"/>
          <w:szCs w:val="24"/>
        </w:rPr>
        <w:t>orE</w:t>
      </w:r>
      <w:r w:rsidR="00725795" w:rsidRPr="00A020AE">
        <w:rPr>
          <w:rFonts w:ascii="Times New Roman" w:hAnsi="Times New Roman" w:cs="Times New Roman"/>
          <w:sz w:val="24"/>
          <w:szCs w:val="24"/>
          <w:vertAlign w:val="superscript"/>
        </w:rPr>
        <w:t>Strep</w:t>
      </w:r>
      <w:proofErr w:type="spellEnd"/>
      <w:r w:rsidR="007257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plotted.</w:t>
      </w:r>
    </w:p>
    <w:p w14:paraId="7D07AE0B" w14:textId="77777777" w:rsidR="00FD3C42" w:rsidRDefault="00FD3C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618AD6" w14:textId="6DD6311E" w:rsidR="00DF46B7" w:rsidRDefault="005312DF" w:rsidP="00FC62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272C7B" wp14:editId="2274B7AB">
            <wp:extent cx="2883408" cy="1733113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 Fig 4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8561" cy="173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7B466" w14:textId="789F8009" w:rsidR="00DF46B7" w:rsidRDefault="00DF46B7" w:rsidP="00DF46B7">
      <w:pPr>
        <w:rPr>
          <w:rFonts w:ascii="Times New Roman" w:hAnsi="Times New Roman" w:cs="Times New Roman"/>
          <w:b/>
          <w:sz w:val="24"/>
          <w:szCs w:val="24"/>
        </w:rPr>
      </w:pPr>
      <w:r w:rsidRPr="00DF46B7">
        <w:rPr>
          <w:rFonts w:ascii="Times New Roman" w:hAnsi="Times New Roman" w:cs="Times New Roman"/>
          <w:b/>
          <w:sz w:val="24"/>
          <w:szCs w:val="24"/>
        </w:rPr>
        <w:t xml:space="preserve">Supplementary Figure 4: Native migration profile of </w:t>
      </w:r>
      <w:proofErr w:type="spellStart"/>
      <w:r w:rsidRPr="00DF46B7">
        <w:rPr>
          <w:rFonts w:ascii="Times New Roman" w:hAnsi="Times New Roman" w:cs="Times New Roman"/>
          <w:b/>
          <w:sz w:val="24"/>
          <w:szCs w:val="24"/>
        </w:rPr>
        <w:t>PorF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T9SS mutants</w:t>
      </w:r>
    </w:p>
    <w:p w14:paraId="081B7F23" w14:textId="2DA56796" w:rsidR="00DF46B7" w:rsidRPr="00DF5372" w:rsidRDefault="00DF46B7" w:rsidP="00DF46B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3FF4">
        <w:rPr>
          <w:rFonts w:ascii="Times New Roman" w:hAnsi="Times New Roman" w:cs="Times New Roman"/>
          <w:i/>
          <w:sz w:val="24"/>
          <w:szCs w:val="24"/>
        </w:rPr>
        <w:t>P. gingivalis</w:t>
      </w:r>
      <w:r>
        <w:rPr>
          <w:rFonts w:ascii="Times New Roman" w:hAnsi="Times New Roman" w:cs="Times New Roman"/>
          <w:sz w:val="24"/>
          <w:szCs w:val="24"/>
        </w:rPr>
        <w:t xml:space="preserve"> T9SS mutants (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46B7">
        <w:rPr>
          <w:rFonts w:ascii="Times New Roman" w:hAnsi="Times New Roman" w:cs="Times New Roman"/>
          <w:i/>
          <w:sz w:val="24"/>
          <w:szCs w:val="24"/>
        </w:rPr>
        <w:t>sov</w:t>
      </w:r>
      <w:proofErr w:type="spellEnd"/>
      <w:r w:rsidRPr="00DF46B7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DF46B7">
        <w:rPr>
          <w:rFonts w:ascii="Times New Roman" w:hAnsi="Times New Roman" w:cs="Times New Roman"/>
          <w:i/>
          <w:sz w:val="24"/>
          <w:szCs w:val="24"/>
        </w:rPr>
        <w:t>por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D1E1A">
        <w:rPr>
          <w:rFonts w:ascii="Times New Roman" w:hAnsi="Times New Roman" w:cs="Times New Roman"/>
          <w:i/>
          <w:sz w:val="24"/>
          <w:szCs w:val="24"/>
        </w:rPr>
        <w:t>po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lysed in 1% DDM and electrophoresed on a 3-12% BN-PAGE gel. The gel lanes were sliced </w:t>
      </w:r>
      <w:r w:rsidR="00012323">
        <w:rPr>
          <w:rFonts w:ascii="Times New Roman" w:hAnsi="Times New Roman" w:cs="Times New Roman"/>
          <w:sz w:val="24"/>
          <w:szCs w:val="24"/>
        </w:rPr>
        <w:t xml:space="preserve">as in </w:t>
      </w:r>
      <w:r w:rsidR="00012323" w:rsidRPr="00012323">
        <w:rPr>
          <w:rFonts w:ascii="Times New Roman" w:hAnsi="Times New Roman" w:cs="Times New Roman"/>
          <w:color w:val="FF0000"/>
          <w:sz w:val="24"/>
          <w:szCs w:val="24"/>
        </w:rPr>
        <w:t>Fig 1A</w:t>
      </w:r>
      <w:r>
        <w:rPr>
          <w:rFonts w:ascii="Times New Roman" w:hAnsi="Times New Roman" w:cs="Times New Roman"/>
          <w:sz w:val="24"/>
          <w:szCs w:val="24"/>
        </w:rPr>
        <w:t xml:space="preserve">. The gel lanes were subjected to in-gel tryptic digestion and the tryptic fragments were analys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. The </w:t>
      </w:r>
      <w:r w:rsidR="0049038F">
        <w:rPr>
          <w:rFonts w:ascii="Times New Roman" w:hAnsi="Times New Roman" w:cs="Times New Roman"/>
          <w:sz w:val="24"/>
          <w:szCs w:val="24"/>
        </w:rPr>
        <w:t>LFQ intensiti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in each T9SS mutants were plotted</w:t>
      </w:r>
    </w:p>
    <w:p w14:paraId="19FFDF05" w14:textId="77777777" w:rsidR="00DF46B7" w:rsidRPr="00DF46B7" w:rsidRDefault="00DF46B7" w:rsidP="00DF46B7">
      <w:pPr>
        <w:rPr>
          <w:rFonts w:ascii="Times New Roman" w:hAnsi="Times New Roman" w:cs="Times New Roman"/>
          <w:b/>
          <w:sz w:val="24"/>
          <w:szCs w:val="24"/>
        </w:rPr>
      </w:pPr>
    </w:p>
    <w:p w14:paraId="5D4C87DA" w14:textId="2083B3B6" w:rsidR="00047859" w:rsidRDefault="00047859" w:rsidP="00BD088A">
      <w:pPr>
        <w:rPr>
          <w:rFonts w:ascii="Times New Roman" w:hAnsi="Times New Roman" w:cs="Times New Roman"/>
          <w:sz w:val="24"/>
          <w:szCs w:val="24"/>
        </w:rPr>
      </w:pPr>
    </w:p>
    <w:p w14:paraId="4200F932" w14:textId="57E7FC53" w:rsidR="00E56A49" w:rsidRDefault="00047859" w:rsidP="00BD08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56A49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94B5B" w14:textId="77777777" w:rsidR="002441D4" w:rsidRDefault="002441D4" w:rsidP="00D52F5B">
      <w:pPr>
        <w:spacing w:after="0" w:line="240" w:lineRule="auto"/>
      </w:pPr>
      <w:r>
        <w:separator/>
      </w:r>
    </w:p>
  </w:endnote>
  <w:endnote w:type="continuationSeparator" w:id="0">
    <w:p w14:paraId="54958D3C" w14:textId="77777777" w:rsidR="002441D4" w:rsidRDefault="002441D4" w:rsidP="00D52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3803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761465" w14:textId="266C594A" w:rsidR="00D943F1" w:rsidRDefault="00D943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BD017A" w14:textId="77777777" w:rsidR="00D943F1" w:rsidRDefault="00D943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D643F9" w14:textId="77777777" w:rsidR="002441D4" w:rsidRDefault="002441D4" w:rsidP="00D52F5B">
      <w:pPr>
        <w:spacing w:after="0" w:line="240" w:lineRule="auto"/>
      </w:pPr>
      <w:r>
        <w:separator/>
      </w:r>
    </w:p>
  </w:footnote>
  <w:footnote w:type="continuationSeparator" w:id="0">
    <w:p w14:paraId="621A0AFB" w14:textId="77777777" w:rsidR="002441D4" w:rsidRDefault="002441D4" w:rsidP="00D52F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96BB7"/>
    <w:multiLevelType w:val="hybridMultilevel"/>
    <w:tmpl w:val="42A66FCA"/>
    <w:lvl w:ilvl="0" w:tplc="614285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12EE2"/>
    <w:multiLevelType w:val="hybridMultilevel"/>
    <w:tmpl w:val="92C40388"/>
    <w:lvl w:ilvl="0" w:tplc="521682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0D6B1B"/>
    <w:multiLevelType w:val="hybridMultilevel"/>
    <w:tmpl w:val="9A6EFF74"/>
    <w:lvl w:ilvl="0" w:tplc="570601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E0397"/>
    <w:multiLevelType w:val="hybridMultilevel"/>
    <w:tmpl w:val="2BCA495E"/>
    <w:lvl w:ilvl="0" w:tplc="B3B474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63239A"/>
    <w:multiLevelType w:val="hybridMultilevel"/>
    <w:tmpl w:val="CFA80A54"/>
    <w:lvl w:ilvl="0" w:tplc="DBEEB4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B55672F"/>
    <w:multiLevelType w:val="hybridMultilevel"/>
    <w:tmpl w:val="9F0C22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vtwr9t6v9demextd15zwvrptzadsrwxat9&quot;&gt;My EndNote Library proteomics paper&lt;record-ids&gt;&lt;item&gt;1&lt;/item&gt;&lt;item&gt;3&lt;/item&gt;&lt;item&gt;7&lt;/item&gt;&lt;item&gt;8&lt;/item&gt;&lt;item&gt;9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6&lt;/item&gt;&lt;item&gt;61&lt;/item&gt;&lt;item&gt;62&lt;/item&gt;&lt;item&gt;70&lt;/item&gt;&lt;item&gt;71&lt;/item&gt;&lt;item&gt;73&lt;/item&gt;&lt;item&gt;75&lt;/item&gt;&lt;item&gt;76&lt;/item&gt;&lt;item&gt;77&lt;/item&gt;&lt;item&gt;78&lt;/item&gt;&lt;item&gt;79&lt;/item&gt;&lt;item&gt;84&lt;/item&gt;&lt;item&gt;85&lt;/item&gt;&lt;item&gt;91&lt;/item&gt;&lt;item&gt;92&lt;/item&gt;&lt;item&gt;95&lt;/item&gt;&lt;item&gt;98&lt;/item&gt;&lt;item&gt;101&lt;/item&gt;&lt;item&gt;102&lt;/item&gt;&lt;item&gt;106&lt;/item&gt;&lt;/record-ids&gt;&lt;/item&gt;&lt;/Libraries&gt;"/>
  </w:docVars>
  <w:rsids>
    <w:rsidRoot w:val="00612585"/>
    <w:rsid w:val="000011CE"/>
    <w:rsid w:val="00004C9D"/>
    <w:rsid w:val="000065BA"/>
    <w:rsid w:val="00012323"/>
    <w:rsid w:val="00014E72"/>
    <w:rsid w:val="00014FCD"/>
    <w:rsid w:val="000167E0"/>
    <w:rsid w:val="00017304"/>
    <w:rsid w:val="0003043F"/>
    <w:rsid w:val="00032737"/>
    <w:rsid w:val="00043FF4"/>
    <w:rsid w:val="00045119"/>
    <w:rsid w:val="00047859"/>
    <w:rsid w:val="00047EB4"/>
    <w:rsid w:val="00047F73"/>
    <w:rsid w:val="000506A3"/>
    <w:rsid w:val="00051E86"/>
    <w:rsid w:val="0005412C"/>
    <w:rsid w:val="000545AA"/>
    <w:rsid w:val="000555FB"/>
    <w:rsid w:val="000574A6"/>
    <w:rsid w:val="00060CDB"/>
    <w:rsid w:val="00061E49"/>
    <w:rsid w:val="000631E4"/>
    <w:rsid w:val="0006416C"/>
    <w:rsid w:val="00064252"/>
    <w:rsid w:val="00070A8C"/>
    <w:rsid w:val="00071A0E"/>
    <w:rsid w:val="00072E1D"/>
    <w:rsid w:val="00075AB1"/>
    <w:rsid w:val="000769CA"/>
    <w:rsid w:val="00077FB3"/>
    <w:rsid w:val="00080318"/>
    <w:rsid w:val="000832CA"/>
    <w:rsid w:val="00085EC6"/>
    <w:rsid w:val="00085EF7"/>
    <w:rsid w:val="00086B24"/>
    <w:rsid w:val="000914CA"/>
    <w:rsid w:val="00093C6B"/>
    <w:rsid w:val="00094195"/>
    <w:rsid w:val="00096A1D"/>
    <w:rsid w:val="00097DB5"/>
    <w:rsid w:val="000A0114"/>
    <w:rsid w:val="000A3F6D"/>
    <w:rsid w:val="000B2893"/>
    <w:rsid w:val="000B75F0"/>
    <w:rsid w:val="000C0109"/>
    <w:rsid w:val="000C01A5"/>
    <w:rsid w:val="000C386C"/>
    <w:rsid w:val="000C523E"/>
    <w:rsid w:val="000D40E0"/>
    <w:rsid w:val="000D5E14"/>
    <w:rsid w:val="000D69D7"/>
    <w:rsid w:val="000D6A40"/>
    <w:rsid w:val="000E1EBA"/>
    <w:rsid w:val="000E3927"/>
    <w:rsid w:val="000E427B"/>
    <w:rsid w:val="000E4A55"/>
    <w:rsid w:val="000E6B62"/>
    <w:rsid w:val="000E793D"/>
    <w:rsid w:val="000F4D20"/>
    <w:rsid w:val="000F7344"/>
    <w:rsid w:val="00101949"/>
    <w:rsid w:val="00106748"/>
    <w:rsid w:val="0010738D"/>
    <w:rsid w:val="001157EC"/>
    <w:rsid w:val="001206EE"/>
    <w:rsid w:val="001208D2"/>
    <w:rsid w:val="001262D7"/>
    <w:rsid w:val="00127157"/>
    <w:rsid w:val="0013540A"/>
    <w:rsid w:val="00135B23"/>
    <w:rsid w:val="00137956"/>
    <w:rsid w:val="001408CB"/>
    <w:rsid w:val="00142330"/>
    <w:rsid w:val="00144CAB"/>
    <w:rsid w:val="00152944"/>
    <w:rsid w:val="00156413"/>
    <w:rsid w:val="00156D21"/>
    <w:rsid w:val="00157C03"/>
    <w:rsid w:val="00161E63"/>
    <w:rsid w:val="001660AF"/>
    <w:rsid w:val="001703D0"/>
    <w:rsid w:val="001727AA"/>
    <w:rsid w:val="00176548"/>
    <w:rsid w:val="00180AEE"/>
    <w:rsid w:val="00183E14"/>
    <w:rsid w:val="00184844"/>
    <w:rsid w:val="00184A11"/>
    <w:rsid w:val="00185E73"/>
    <w:rsid w:val="00185EB6"/>
    <w:rsid w:val="001863FA"/>
    <w:rsid w:val="001864E7"/>
    <w:rsid w:val="00190537"/>
    <w:rsid w:val="00191E6E"/>
    <w:rsid w:val="001930B4"/>
    <w:rsid w:val="00195830"/>
    <w:rsid w:val="001969A5"/>
    <w:rsid w:val="001A24EA"/>
    <w:rsid w:val="001A47FA"/>
    <w:rsid w:val="001B0D94"/>
    <w:rsid w:val="001C2243"/>
    <w:rsid w:val="001C50DF"/>
    <w:rsid w:val="001D4822"/>
    <w:rsid w:val="001D4D26"/>
    <w:rsid w:val="001D4F7E"/>
    <w:rsid w:val="001D6C9C"/>
    <w:rsid w:val="001D7683"/>
    <w:rsid w:val="001E146D"/>
    <w:rsid w:val="001E58BC"/>
    <w:rsid w:val="001F402C"/>
    <w:rsid w:val="001F488E"/>
    <w:rsid w:val="001F77EC"/>
    <w:rsid w:val="002055F4"/>
    <w:rsid w:val="00210144"/>
    <w:rsid w:val="00211826"/>
    <w:rsid w:val="0021265B"/>
    <w:rsid w:val="00213388"/>
    <w:rsid w:val="002155B1"/>
    <w:rsid w:val="00216409"/>
    <w:rsid w:val="00217089"/>
    <w:rsid w:val="00222571"/>
    <w:rsid w:val="002242D2"/>
    <w:rsid w:val="002243B7"/>
    <w:rsid w:val="00224E15"/>
    <w:rsid w:val="0023488E"/>
    <w:rsid w:val="00240E15"/>
    <w:rsid w:val="002441D4"/>
    <w:rsid w:val="00251BFE"/>
    <w:rsid w:val="00252174"/>
    <w:rsid w:val="00260860"/>
    <w:rsid w:val="00266395"/>
    <w:rsid w:val="0026697D"/>
    <w:rsid w:val="00266F17"/>
    <w:rsid w:val="002710C3"/>
    <w:rsid w:val="00272012"/>
    <w:rsid w:val="00284E0E"/>
    <w:rsid w:val="00297E20"/>
    <w:rsid w:val="002A0ACB"/>
    <w:rsid w:val="002A0C28"/>
    <w:rsid w:val="002A1207"/>
    <w:rsid w:val="002A25D0"/>
    <w:rsid w:val="002A3B96"/>
    <w:rsid w:val="002A4BB0"/>
    <w:rsid w:val="002A62CC"/>
    <w:rsid w:val="002A766A"/>
    <w:rsid w:val="002B1A24"/>
    <w:rsid w:val="002B4011"/>
    <w:rsid w:val="002B7DA9"/>
    <w:rsid w:val="002C1FE6"/>
    <w:rsid w:val="002C4F81"/>
    <w:rsid w:val="002D06B4"/>
    <w:rsid w:val="002D19AD"/>
    <w:rsid w:val="002D40CB"/>
    <w:rsid w:val="002E0814"/>
    <w:rsid w:val="002E7CBE"/>
    <w:rsid w:val="002F5B36"/>
    <w:rsid w:val="00301C3E"/>
    <w:rsid w:val="00303F10"/>
    <w:rsid w:val="00304E11"/>
    <w:rsid w:val="00311EEF"/>
    <w:rsid w:val="003134F5"/>
    <w:rsid w:val="003208FA"/>
    <w:rsid w:val="00320F35"/>
    <w:rsid w:val="00323066"/>
    <w:rsid w:val="00323EA4"/>
    <w:rsid w:val="00325C01"/>
    <w:rsid w:val="00326DD2"/>
    <w:rsid w:val="003371C6"/>
    <w:rsid w:val="003375E5"/>
    <w:rsid w:val="00340448"/>
    <w:rsid w:val="00342730"/>
    <w:rsid w:val="00344F36"/>
    <w:rsid w:val="003505A1"/>
    <w:rsid w:val="00350D61"/>
    <w:rsid w:val="00352B68"/>
    <w:rsid w:val="00357B44"/>
    <w:rsid w:val="0036002B"/>
    <w:rsid w:val="00362143"/>
    <w:rsid w:val="00364CD0"/>
    <w:rsid w:val="00367023"/>
    <w:rsid w:val="003712BA"/>
    <w:rsid w:val="00375443"/>
    <w:rsid w:val="003827D8"/>
    <w:rsid w:val="00386243"/>
    <w:rsid w:val="00387B07"/>
    <w:rsid w:val="00396F76"/>
    <w:rsid w:val="003A1EC9"/>
    <w:rsid w:val="003A3C1E"/>
    <w:rsid w:val="003B137C"/>
    <w:rsid w:val="003B1782"/>
    <w:rsid w:val="003B21C7"/>
    <w:rsid w:val="003B34CC"/>
    <w:rsid w:val="003B592C"/>
    <w:rsid w:val="003B7036"/>
    <w:rsid w:val="003B79E3"/>
    <w:rsid w:val="003C1B38"/>
    <w:rsid w:val="003C3C99"/>
    <w:rsid w:val="003C485E"/>
    <w:rsid w:val="003C4F2D"/>
    <w:rsid w:val="003C5AB7"/>
    <w:rsid w:val="003D0350"/>
    <w:rsid w:val="003D19B1"/>
    <w:rsid w:val="003D48DF"/>
    <w:rsid w:val="003D4F67"/>
    <w:rsid w:val="003E27C6"/>
    <w:rsid w:val="003E3346"/>
    <w:rsid w:val="003F4150"/>
    <w:rsid w:val="003F5A27"/>
    <w:rsid w:val="00405FF9"/>
    <w:rsid w:val="004168AF"/>
    <w:rsid w:val="00420483"/>
    <w:rsid w:val="00421092"/>
    <w:rsid w:val="00425071"/>
    <w:rsid w:val="00425BA0"/>
    <w:rsid w:val="00426885"/>
    <w:rsid w:val="00430838"/>
    <w:rsid w:val="00430FBA"/>
    <w:rsid w:val="0043287D"/>
    <w:rsid w:val="004432CA"/>
    <w:rsid w:val="004436D1"/>
    <w:rsid w:val="00447A4A"/>
    <w:rsid w:val="004512F5"/>
    <w:rsid w:val="00453598"/>
    <w:rsid w:val="00453969"/>
    <w:rsid w:val="004541B2"/>
    <w:rsid w:val="00455268"/>
    <w:rsid w:val="0045591C"/>
    <w:rsid w:val="00455D69"/>
    <w:rsid w:val="004571B9"/>
    <w:rsid w:val="004614D2"/>
    <w:rsid w:val="004674A4"/>
    <w:rsid w:val="00471A27"/>
    <w:rsid w:val="004749E6"/>
    <w:rsid w:val="00474FA9"/>
    <w:rsid w:val="004764D3"/>
    <w:rsid w:val="00482FBB"/>
    <w:rsid w:val="00486EA8"/>
    <w:rsid w:val="0049038F"/>
    <w:rsid w:val="00493C8B"/>
    <w:rsid w:val="00497A18"/>
    <w:rsid w:val="004A1BD3"/>
    <w:rsid w:val="004A543D"/>
    <w:rsid w:val="004B103E"/>
    <w:rsid w:val="004B1FE7"/>
    <w:rsid w:val="004B3B48"/>
    <w:rsid w:val="004B74CF"/>
    <w:rsid w:val="004B752D"/>
    <w:rsid w:val="004C04E9"/>
    <w:rsid w:val="004C2769"/>
    <w:rsid w:val="004C2D7F"/>
    <w:rsid w:val="004C54ED"/>
    <w:rsid w:val="004C6FCA"/>
    <w:rsid w:val="004D099F"/>
    <w:rsid w:val="004D16BD"/>
    <w:rsid w:val="004D663E"/>
    <w:rsid w:val="004E1867"/>
    <w:rsid w:val="004F0E11"/>
    <w:rsid w:val="004F751E"/>
    <w:rsid w:val="00500D24"/>
    <w:rsid w:val="00500F74"/>
    <w:rsid w:val="005110EA"/>
    <w:rsid w:val="00512E20"/>
    <w:rsid w:val="00514868"/>
    <w:rsid w:val="00517A36"/>
    <w:rsid w:val="0052327E"/>
    <w:rsid w:val="0052363B"/>
    <w:rsid w:val="005312DF"/>
    <w:rsid w:val="00531EC1"/>
    <w:rsid w:val="00534DFB"/>
    <w:rsid w:val="00535DCC"/>
    <w:rsid w:val="00545AB3"/>
    <w:rsid w:val="00552903"/>
    <w:rsid w:val="00560995"/>
    <w:rsid w:val="0056099C"/>
    <w:rsid w:val="00561362"/>
    <w:rsid w:val="00561EBE"/>
    <w:rsid w:val="00566055"/>
    <w:rsid w:val="00566CC7"/>
    <w:rsid w:val="005766AA"/>
    <w:rsid w:val="005842C3"/>
    <w:rsid w:val="005879BE"/>
    <w:rsid w:val="00591DFF"/>
    <w:rsid w:val="00592077"/>
    <w:rsid w:val="005949C4"/>
    <w:rsid w:val="00596EFC"/>
    <w:rsid w:val="0059740F"/>
    <w:rsid w:val="005B1E56"/>
    <w:rsid w:val="005B5133"/>
    <w:rsid w:val="005B7E1D"/>
    <w:rsid w:val="005C0CAC"/>
    <w:rsid w:val="005C667B"/>
    <w:rsid w:val="005C6794"/>
    <w:rsid w:val="005D1B26"/>
    <w:rsid w:val="005D1FEB"/>
    <w:rsid w:val="005D5804"/>
    <w:rsid w:val="005E5B2C"/>
    <w:rsid w:val="005F6E22"/>
    <w:rsid w:val="006010E3"/>
    <w:rsid w:val="006025C8"/>
    <w:rsid w:val="00603479"/>
    <w:rsid w:val="006038E6"/>
    <w:rsid w:val="0060396B"/>
    <w:rsid w:val="006061B1"/>
    <w:rsid w:val="006123B4"/>
    <w:rsid w:val="00612585"/>
    <w:rsid w:val="00612C62"/>
    <w:rsid w:val="00615752"/>
    <w:rsid w:val="006223FC"/>
    <w:rsid w:val="006257F1"/>
    <w:rsid w:val="006259A9"/>
    <w:rsid w:val="00643390"/>
    <w:rsid w:val="006468EF"/>
    <w:rsid w:val="00647E52"/>
    <w:rsid w:val="00650470"/>
    <w:rsid w:val="00650A1C"/>
    <w:rsid w:val="006531B5"/>
    <w:rsid w:val="00653BEA"/>
    <w:rsid w:val="0066011E"/>
    <w:rsid w:val="006611CF"/>
    <w:rsid w:val="00676ADA"/>
    <w:rsid w:val="006865C2"/>
    <w:rsid w:val="0069070F"/>
    <w:rsid w:val="006942D5"/>
    <w:rsid w:val="006948E4"/>
    <w:rsid w:val="00697E0A"/>
    <w:rsid w:val="006A51C4"/>
    <w:rsid w:val="006A5C0D"/>
    <w:rsid w:val="006B04AA"/>
    <w:rsid w:val="006B1172"/>
    <w:rsid w:val="006B1759"/>
    <w:rsid w:val="006C0350"/>
    <w:rsid w:val="006C520A"/>
    <w:rsid w:val="006C5641"/>
    <w:rsid w:val="006D04EE"/>
    <w:rsid w:val="006D2C02"/>
    <w:rsid w:val="006D6512"/>
    <w:rsid w:val="006D7F44"/>
    <w:rsid w:val="006E2169"/>
    <w:rsid w:val="006E42D7"/>
    <w:rsid w:val="006E7795"/>
    <w:rsid w:val="006E78F0"/>
    <w:rsid w:val="006F26FE"/>
    <w:rsid w:val="006F4E77"/>
    <w:rsid w:val="006F6793"/>
    <w:rsid w:val="00704A5A"/>
    <w:rsid w:val="00704AD0"/>
    <w:rsid w:val="00707844"/>
    <w:rsid w:val="00707E82"/>
    <w:rsid w:val="007103E8"/>
    <w:rsid w:val="00714042"/>
    <w:rsid w:val="00715BC8"/>
    <w:rsid w:val="00716C64"/>
    <w:rsid w:val="007202EA"/>
    <w:rsid w:val="00725795"/>
    <w:rsid w:val="00725C52"/>
    <w:rsid w:val="0073244D"/>
    <w:rsid w:val="00732459"/>
    <w:rsid w:val="007417AA"/>
    <w:rsid w:val="00742C4C"/>
    <w:rsid w:val="00743E3A"/>
    <w:rsid w:val="00775C9F"/>
    <w:rsid w:val="00777E5C"/>
    <w:rsid w:val="0078153A"/>
    <w:rsid w:val="0078432A"/>
    <w:rsid w:val="00787B7E"/>
    <w:rsid w:val="00790390"/>
    <w:rsid w:val="00793E12"/>
    <w:rsid w:val="00794B28"/>
    <w:rsid w:val="0079643F"/>
    <w:rsid w:val="007B273E"/>
    <w:rsid w:val="007B564E"/>
    <w:rsid w:val="007B7BCE"/>
    <w:rsid w:val="007C2248"/>
    <w:rsid w:val="007C4441"/>
    <w:rsid w:val="007C56A5"/>
    <w:rsid w:val="007D30DA"/>
    <w:rsid w:val="007E3446"/>
    <w:rsid w:val="007E7EEE"/>
    <w:rsid w:val="007F432D"/>
    <w:rsid w:val="007F56CF"/>
    <w:rsid w:val="0080290E"/>
    <w:rsid w:val="00803D42"/>
    <w:rsid w:val="00806BA4"/>
    <w:rsid w:val="0081196E"/>
    <w:rsid w:val="00811F56"/>
    <w:rsid w:val="00812257"/>
    <w:rsid w:val="008126FB"/>
    <w:rsid w:val="00814052"/>
    <w:rsid w:val="008174A5"/>
    <w:rsid w:val="00817686"/>
    <w:rsid w:val="00824313"/>
    <w:rsid w:val="008256F5"/>
    <w:rsid w:val="00826660"/>
    <w:rsid w:val="008271F5"/>
    <w:rsid w:val="008349D6"/>
    <w:rsid w:val="00840915"/>
    <w:rsid w:val="008428C8"/>
    <w:rsid w:val="00844A08"/>
    <w:rsid w:val="008478B9"/>
    <w:rsid w:val="00850D1E"/>
    <w:rsid w:val="00851B72"/>
    <w:rsid w:val="008559EC"/>
    <w:rsid w:val="00855E3D"/>
    <w:rsid w:val="0085642C"/>
    <w:rsid w:val="00857BAD"/>
    <w:rsid w:val="00861ED6"/>
    <w:rsid w:val="00862563"/>
    <w:rsid w:val="00867A77"/>
    <w:rsid w:val="0087461C"/>
    <w:rsid w:val="008867F8"/>
    <w:rsid w:val="00891A30"/>
    <w:rsid w:val="00892BA1"/>
    <w:rsid w:val="008944D4"/>
    <w:rsid w:val="008953CA"/>
    <w:rsid w:val="00897FF0"/>
    <w:rsid w:val="008A39A1"/>
    <w:rsid w:val="008A5689"/>
    <w:rsid w:val="008A5CF4"/>
    <w:rsid w:val="008B481D"/>
    <w:rsid w:val="008B549B"/>
    <w:rsid w:val="008B7B90"/>
    <w:rsid w:val="008C11CF"/>
    <w:rsid w:val="008C7497"/>
    <w:rsid w:val="008D5A0B"/>
    <w:rsid w:val="008E266A"/>
    <w:rsid w:val="008E3525"/>
    <w:rsid w:val="008E6910"/>
    <w:rsid w:val="008F1266"/>
    <w:rsid w:val="008F1671"/>
    <w:rsid w:val="0090045C"/>
    <w:rsid w:val="00902336"/>
    <w:rsid w:val="00906D92"/>
    <w:rsid w:val="009139E1"/>
    <w:rsid w:val="0092047C"/>
    <w:rsid w:val="00920AAB"/>
    <w:rsid w:val="00921589"/>
    <w:rsid w:val="00921925"/>
    <w:rsid w:val="00925CCE"/>
    <w:rsid w:val="00931F78"/>
    <w:rsid w:val="009346C1"/>
    <w:rsid w:val="00941A67"/>
    <w:rsid w:val="00952D11"/>
    <w:rsid w:val="0096409B"/>
    <w:rsid w:val="00970D95"/>
    <w:rsid w:val="00970ED8"/>
    <w:rsid w:val="00976A40"/>
    <w:rsid w:val="00985351"/>
    <w:rsid w:val="00986A6E"/>
    <w:rsid w:val="00987457"/>
    <w:rsid w:val="00993515"/>
    <w:rsid w:val="009A0C3D"/>
    <w:rsid w:val="009A26CE"/>
    <w:rsid w:val="009A5DF8"/>
    <w:rsid w:val="009A6750"/>
    <w:rsid w:val="009B206E"/>
    <w:rsid w:val="009B692D"/>
    <w:rsid w:val="009B7384"/>
    <w:rsid w:val="009C1F12"/>
    <w:rsid w:val="009C4764"/>
    <w:rsid w:val="009C6729"/>
    <w:rsid w:val="009D66AD"/>
    <w:rsid w:val="009D787E"/>
    <w:rsid w:val="009E2F28"/>
    <w:rsid w:val="009E55C1"/>
    <w:rsid w:val="009E7144"/>
    <w:rsid w:val="009F028A"/>
    <w:rsid w:val="009F365A"/>
    <w:rsid w:val="009F7D31"/>
    <w:rsid w:val="00A01D02"/>
    <w:rsid w:val="00A020AE"/>
    <w:rsid w:val="00A027F0"/>
    <w:rsid w:val="00A04326"/>
    <w:rsid w:val="00A0584F"/>
    <w:rsid w:val="00A05D2B"/>
    <w:rsid w:val="00A068E9"/>
    <w:rsid w:val="00A0716C"/>
    <w:rsid w:val="00A076AE"/>
    <w:rsid w:val="00A07AA6"/>
    <w:rsid w:val="00A1188A"/>
    <w:rsid w:val="00A13332"/>
    <w:rsid w:val="00A16678"/>
    <w:rsid w:val="00A211C0"/>
    <w:rsid w:val="00A2138D"/>
    <w:rsid w:val="00A21404"/>
    <w:rsid w:val="00A22979"/>
    <w:rsid w:val="00A2427F"/>
    <w:rsid w:val="00A26A83"/>
    <w:rsid w:val="00A30A07"/>
    <w:rsid w:val="00A41059"/>
    <w:rsid w:val="00A44088"/>
    <w:rsid w:val="00A4487C"/>
    <w:rsid w:val="00A47F20"/>
    <w:rsid w:val="00A52F04"/>
    <w:rsid w:val="00A547A3"/>
    <w:rsid w:val="00A5504B"/>
    <w:rsid w:val="00A63B5A"/>
    <w:rsid w:val="00A64629"/>
    <w:rsid w:val="00A67AC3"/>
    <w:rsid w:val="00A72661"/>
    <w:rsid w:val="00A76C7A"/>
    <w:rsid w:val="00A806AE"/>
    <w:rsid w:val="00A811D5"/>
    <w:rsid w:val="00A82228"/>
    <w:rsid w:val="00A91B80"/>
    <w:rsid w:val="00A91C1B"/>
    <w:rsid w:val="00A92299"/>
    <w:rsid w:val="00A94533"/>
    <w:rsid w:val="00A96914"/>
    <w:rsid w:val="00A97488"/>
    <w:rsid w:val="00AA15FD"/>
    <w:rsid w:val="00AA2952"/>
    <w:rsid w:val="00AA5504"/>
    <w:rsid w:val="00AB0265"/>
    <w:rsid w:val="00AB5FA3"/>
    <w:rsid w:val="00AD07FA"/>
    <w:rsid w:val="00AD1E1A"/>
    <w:rsid w:val="00AE0DDF"/>
    <w:rsid w:val="00AE5EA2"/>
    <w:rsid w:val="00AE7ADE"/>
    <w:rsid w:val="00AF0526"/>
    <w:rsid w:val="00AF0C50"/>
    <w:rsid w:val="00AF1ACD"/>
    <w:rsid w:val="00AF25EC"/>
    <w:rsid w:val="00AF52EA"/>
    <w:rsid w:val="00B00E20"/>
    <w:rsid w:val="00B01FF1"/>
    <w:rsid w:val="00B0481F"/>
    <w:rsid w:val="00B07C47"/>
    <w:rsid w:val="00B15963"/>
    <w:rsid w:val="00B237B6"/>
    <w:rsid w:val="00B321AF"/>
    <w:rsid w:val="00B3284E"/>
    <w:rsid w:val="00B33D39"/>
    <w:rsid w:val="00B34639"/>
    <w:rsid w:val="00B56D49"/>
    <w:rsid w:val="00B63587"/>
    <w:rsid w:val="00B63DFB"/>
    <w:rsid w:val="00B660F4"/>
    <w:rsid w:val="00B66229"/>
    <w:rsid w:val="00B67759"/>
    <w:rsid w:val="00B70FD8"/>
    <w:rsid w:val="00B71F53"/>
    <w:rsid w:val="00B75290"/>
    <w:rsid w:val="00B80990"/>
    <w:rsid w:val="00B83FEE"/>
    <w:rsid w:val="00B84DBD"/>
    <w:rsid w:val="00B87AD4"/>
    <w:rsid w:val="00B915EA"/>
    <w:rsid w:val="00B91860"/>
    <w:rsid w:val="00B91E86"/>
    <w:rsid w:val="00B93D16"/>
    <w:rsid w:val="00B96F65"/>
    <w:rsid w:val="00BA055F"/>
    <w:rsid w:val="00BA2439"/>
    <w:rsid w:val="00BA52EE"/>
    <w:rsid w:val="00BA748A"/>
    <w:rsid w:val="00BB28D9"/>
    <w:rsid w:val="00BB32CB"/>
    <w:rsid w:val="00BB7C12"/>
    <w:rsid w:val="00BC27EA"/>
    <w:rsid w:val="00BC3E28"/>
    <w:rsid w:val="00BC631C"/>
    <w:rsid w:val="00BC76BB"/>
    <w:rsid w:val="00BD088A"/>
    <w:rsid w:val="00BD2AF6"/>
    <w:rsid w:val="00BD30DD"/>
    <w:rsid w:val="00BE6DA5"/>
    <w:rsid w:val="00BF4916"/>
    <w:rsid w:val="00BF677B"/>
    <w:rsid w:val="00C0082F"/>
    <w:rsid w:val="00C00A2C"/>
    <w:rsid w:val="00C06DC7"/>
    <w:rsid w:val="00C118AA"/>
    <w:rsid w:val="00C1275D"/>
    <w:rsid w:val="00C133C8"/>
    <w:rsid w:val="00C14010"/>
    <w:rsid w:val="00C14C82"/>
    <w:rsid w:val="00C1607B"/>
    <w:rsid w:val="00C21F8A"/>
    <w:rsid w:val="00C220D5"/>
    <w:rsid w:val="00C22123"/>
    <w:rsid w:val="00C24248"/>
    <w:rsid w:val="00C25BDD"/>
    <w:rsid w:val="00C35771"/>
    <w:rsid w:val="00C4080B"/>
    <w:rsid w:val="00C40B2B"/>
    <w:rsid w:val="00C41E2C"/>
    <w:rsid w:val="00C42471"/>
    <w:rsid w:val="00C453E8"/>
    <w:rsid w:val="00C45746"/>
    <w:rsid w:val="00C4789D"/>
    <w:rsid w:val="00C52456"/>
    <w:rsid w:val="00C53188"/>
    <w:rsid w:val="00C53A17"/>
    <w:rsid w:val="00C54B78"/>
    <w:rsid w:val="00C607CE"/>
    <w:rsid w:val="00C60E03"/>
    <w:rsid w:val="00C64D54"/>
    <w:rsid w:val="00C7133E"/>
    <w:rsid w:val="00C75DFD"/>
    <w:rsid w:val="00C860C6"/>
    <w:rsid w:val="00C864EF"/>
    <w:rsid w:val="00C8769F"/>
    <w:rsid w:val="00C918FA"/>
    <w:rsid w:val="00C93FF4"/>
    <w:rsid w:val="00C96ED1"/>
    <w:rsid w:val="00CB5530"/>
    <w:rsid w:val="00CC35DF"/>
    <w:rsid w:val="00CC6F70"/>
    <w:rsid w:val="00CC7C11"/>
    <w:rsid w:val="00CD064D"/>
    <w:rsid w:val="00CD2B26"/>
    <w:rsid w:val="00CE26E8"/>
    <w:rsid w:val="00CE3D31"/>
    <w:rsid w:val="00CE43B8"/>
    <w:rsid w:val="00CF2301"/>
    <w:rsid w:val="00CF3549"/>
    <w:rsid w:val="00CF630F"/>
    <w:rsid w:val="00D02A75"/>
    <w:rsid w:val="00D063E5"/>
    <w:rsid w:val="00D15638"/>
    <w:rsid w:val="00D174B5"/>
    <w:rsid w:val="00D20DBA"/>
    <w:rsid w:val="00D25163"/>
    <w:rsid w:val="00D270C8"/>
    <w:rsid w:val="00D27433"/>
    <w:rsid w:val="00D3187B"/>
    <w:rsid w:val="00D36F94"/>
    <w:rsid w:val="00D37D13"/>
    <w:rsid w:val="00D40437"/>
    <w:rsid w:val="00D43CC3"/>
    <w:rsid w:val="00D445DC"/>
    <w:rsid w:val="00D45122"/>
    <w:rsid w:val="00D52F5B"/>
    <w:rsid w:val="00D53DCB"/>
    <w:rsid w:val="00D56554"/>
    <w:rsid w:val="00D56F64"/>
    <w:rsid w:val="00D611D0"/>
    <w:rsid w:val="00D618CC"/>
    <w:rsid w:val="00D63FD1"/>
    <w:rsid w:val="00D64237"/>
    <w:rsid w:val="00D6545B"/>
    <w:rsid w:val="00D71E23"/>
    <w:rsid w:val="00D7625E"/>
    <w:rsid w:val="00D77791"/>
    <w:rsid w:val="00D846F8"/>
    <w:rsid w:val="00D87603"/>
    <w:rsid w:val="00D902E6"/>
    <w:rsid w:val="00D943F1"/>
    <w:rsid w:val="00DA0B41"/>
    <w:rsid w:val="00DA1C43"/>
    <w:rsid w:val="00DA4063"/>
    <w:rsid w:val="00DA5FE2"/>
    <w:rsid w:val="00DB293C"/>
    <w:rsid w:val="00DB3AD5"/>
    <w:rsid w:val="00DB4E85"/>
    <w:rsid w:val="00DC121C"/>
    <w:rsid w:val="00DC3CC1"/>
    <w:rsid w:val="00DC69F3"/>
    <w:rsid w:val="00DC7A05"/>
    <w:rsid w:val="00DD3D77"/>
    <w:rsid w:val="00DD5CDC"/>
    <w:rsid w:val="00DE09DB"/>
    <w:rsid w:val="00DE418B"/>
    <w:rsid w:val="00DE6225"/>
    <w:rsid w:val="00DE7991"/>
    <w:rsid w:val="00DF0B9B"/>
    <w:rsid w:val="00DF3DC1"/>
    <w:rsid w:val="00DF4042"/>
    <w:rsid w:val="00DF46B7"/>
    <w:rsid w:val="00DF50EB"/>
    <w:rsid w:val="00DF5372"/>
    <w:rsid w:val="00DF75C0"/>
    <w:rsid w:val="00E02108"/>
    <w:rsid w:val="00E05C7A"/>
    <w:rsid w:val="00E14BBC"/>
    <w:rsid w:val="00E15BC5"/>
    <w:rsid w:val="00E17620"/>
    <w:rsid w:val="00E27D6F"/>
    <w:rsid w:val="00E30182"/>
    <w:rsid w:val="00E30806"/>
    <w:rsid w:val="00E30E69"/>
    <w:rsid w:val="00E3162F"/>
    <w:rsid w:val="00E3540B"/>
    <w:rsid w:val="00E4535F"/>
    <w:rsid w:val="00E47913"/>
    <w:rsid w:val="00E55FD9"/>
    <w:rsid w:val="00E56A49"/>
    <w:rsid w:val="00E60A6B"/>
    <w:rsid w:val="00E615EF"/>
    <w:rsid w:val="00E618F5"/>
    <w:rsid w:val="00E626A2"/>
    <w:rsid w:val="00E64896"/>
    <w:rsid w:val="00E727B8"/>
    <w:rsid w:val="00E73ACB"/>
    <w:rsid w:val="00E83F24"/>
    <w:rsid w:val="00E930B5"/>
    <w:rsid w:val="00E943BD"/>
    <w:rsid w:val="00EA1188"/>
    <w:rsid w:val="00EA1BF7"/>
    <w:rsid w:val="00EA4FBD"/>
    <w:rsid w:val="00EA7965"/>
    <w:rsid w:val="00EA7DE0"/>
    <w:rsid w:val="00EB293F"/>
    <w:rsid w:val="00EB31CA"/>
    <w:rsid w:val="00EB3B19"/>
    <w:rsid w:val="00EC1A6B"/>
    <w:rsid w:val="00EC42C5"/>
    <w:rsid w:val="00EC4528"/>
    <w:rsid w:val="00EC55D3"/>
    <w:rsid w:val="00EC6FA9"/>
    <w:rsid w:val="00ED05E9"/>
    <w:rsid w:val="00EE2987"/>
    <w:rsid w:val="00EE4D75"/>
    <w:rsid w:val="00F01567"/>
    <w:rsid w:val="00F13430"/>
    <w:rsid w:val="00F135A3"/>
    <w:rsid w:val="00F140F9"/>
    <w:rsid w:val="00F16DDD"/>
    <w:rsid w:val="00F16EC9"/>
    <w:rsid w:val="00F24025"/>
    <w:rsid w:val="00F24D39"/>
    <w:rsid w:val="00F25DF7"/>
    <w:rsid w:val="00F30989"/>
    <w:rsid w:val="00F409C3"/>
    <w:rsid w:val="00F430EB"/>
    <w:rsid w:val="00F443BE"/>
    <w:rsid w:val="00F45EF5"/>
    <w:rsid w:val="00F461B5"/>
    <w:rsid w:val="00F46B57"/>
    <w:rsid w:val="00F46F74"/>
    <w:rsid w:val="00F547E5"/>
    <w:rsid w:val="00F5597D"/>
    <w:rsid w:val="00F62258"/>
    <w:rsid w:val="00F63D8F"/>
    <w:rsid w:val="00F67B90"/>
    <w:rsid w:val="00F720D3"/>
    <w:rsid w:val="00F734A1"/>
    <w:rsid w:val="00F848EC"/>
    <w:rsid w:val="00F84CF5"/>
    <w:rsid w:val="00F8687F"/>
    <w:rsid w:val="00F86EC3"/>
    <w:rsid w:val="00F9717F"/>
    <w:rsid w:val="00FA5526"/>
    <w:rsid w:val="00FB1BBB"/>
    <w:rsid w:val="00FB26DE"/>
    <w:rsid w:val="00FB372D"/>
    <w:rsid w:val="00FB3961"/>
    <w:rsid w:val="00FB50A0"/>
    <w:rsid w:val="00FB5A15"/>
    <w:rsid w:val="00FC208B"/>
    <w:rsid w:val="00FC408E"/>
    <w:rsid w:val="00FC4C7D"/>
    <w:rsid w:val="00FC4CA6"/>
    <w:rsid w:val="00FC6209"/>
    <w:rsid w:val="00FC7B2A"/>
    <w:rsid w:val="00FD12EB"/>
    <w:rsid w:val="00FD3C42"/>
    <w:rsid w:val="00FE0AFC"/>
    <w:rsid w:val="00FE5B21"/>
    <w:rsid w:val="00FE6BFE"/>
    <w:rsid w:val="00FF1DFC"/>
    <w:rsid w:val="00FF2834"/>
    <w:rsid w:val="00FF3AFD"/>
    <w:rsid w:val="00FF44C7"/>
    <w:rsid w:val="00FF4B7E"/>
    <w:rsid w:val="00FF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D9EA0"/>
  <w15:chartTrackingRefBased/>
  <w15:docId w15:val="{CC34EF52-8DAF-4537-BF94-8852599BE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2BA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32459"/>
    <w:rPr>
      <w:i/>
      <w:iCs/>
    </w:rPr>
  </w:style>
  <w:style w:type="character" w:styleId="Hyperlink">
    <w:name w:val="Hyperlink"/>
    <w:basedOn w:val="DefaultParagraphFont"/>
    <w:uiPriority w:val="99"/>
    <w:unhideWhenUsed/>
    <w:rsid w:val="00732459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D063E5"/>
  </w:style>
  <w:style w:type="character" w:customStyle="1" w:styleId="eop">
    <w:name w:val="eop"/>
    <w:basedOn w:val="DefaultParagraphFont"/>
    <w:rsid w:val="00D063E5"/>
  </w:style>
  <w:style w:type="paragraph" w:styleId="NormalWeb">
    <w:name w:val="Normal (Web)"/>
    <w:basedOn w:val="Normal"/>
    <w:uiPriority w:val="99"/>
    <w:semiHidden/>
    <w:unhideWhenUsed/>
    <w:rsid w:val="001703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52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F5B"/>
  </w:style>
  <w:style w:type="paragraph" w:styleId="Footer">
    <w:name w:val="footer"/>
    <w:basedOn w:val="Normal"/>
    <w:link w:val="FooterChar"/>
    <w:uiPriority w:val="99"/>
    <w:unhideWhenUsed/>
    <w:rsid w:val="00D52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F5B"/>
  </w:style>
  <w:style w:type="paragraph" w:styleId="BalloonText">
    <w:name w:val="Balloon Text"/>
    <w:basedOn w:val="Normal"/>
    <w:link w:val="BalloonTextChar"/>
    <w:uiPriority w:val="99"/>
    <w:semiHidden/>
    <w:unhideWhenUsed/>
    <w:rsid w:val="00811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96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24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879B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79B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79B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79BE"/>
    <w:rPr>
      <w:rFonts w:ascii="Calibri" w:hAnsi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E334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02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0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0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EFA6DABB0F0D4488D769BE6442F93B" ma:contentTypeVersion="9" ma:contentTypeDescription="Create a new document." ma:contentTypeScope="" ma:versionID="bc810b29a60780e79d227f37882f9f0b">
  <xsd:schema xmlns:xsd="http://www.w3.org/2001/XMLSchema" xmlns:xs="http://www.w3.org/2001/XMLSchema" xmlns:p="http://schemas.microsoft.com/office/2006/metadata/properties" xmlns:ns3="d4302326-f126-45a8-bc70-0f9825c76d96" targetNamespace="http://schemas.microsoft.com/office/2006/metadata/properties" ma:root="true" ma:fieldsID="5ef241dbbb0e6ebb7b1f962f01d65e5f" ns3:_="">
    <xsd:import namespace="d4302326-f126-45a8-bc70-0f9825c76d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302326-f126-45a8-bc70-0f9825c76d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77FE0F-7C11-41CC-802F-DCAB1D1977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302326-f126-45a8-bc70-0f9825c76d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C2CB33-7A22-46ED-AFE7-5DC383F4AA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BD8A5F8-9419-4977-8F81-2507318827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 Govind Gorasia</dc:creator>
  <cp:keywords/>
  <dc:description/>
  <cp:lastModifiedBy>Kate Fletcher</cp:lastModifiedBy>
  <cp:revision>6</cp:revision>
  <cp:lastPrinted>2020-03-02T23:27:00Z</cp:lastPrinted>
  <dcterms:created xsi:type="dcterms:W3CDTF">2020-02-15T05:06:00Z</dcterms:created>
  <dcterms:modified xsi:type="dcterms:W3CDTF">2020-05-14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EFA6DABB0F0D4488D769BE6442F93B</vt:lpwstr>
  </property>
</Properties>
</file>